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07D87" w14:paraId="7EEA6F7B" w14:textId="77777777" w:rsidTr="001F5B0D">
        <w:tc>
          <w:tcPr>
            <w:tcW w:w="9016" w:type="dxa"/>
          </w:tcPr>
          <w:p w14:paraId="2A6CCF04" w14:textId="77777777" w:rsidR="00407D87" w:rsidRDefault="00407D87" w:rsidP="001F5B0D">
            <w:pPr>
              <w:keepNext/>
              <w:jc w:val="center"/>
            </w:pPr>
            <w:r>
              <w:rPr>
                <w:noProof/>
              </w:rPr>
              <w:drawing>
                <wp:inline distT="0" distB="0" distL="0" distR="0" wp14:anchorId="7FD89EC6" wp14:editId="34501787">
                  <wp:extent cx="4402667" cy="3518597"/>
                  <wp:effectExtent l="0" t="0" r="0" b="5715"/>
                  <wp:docPr id="5" name="Picture 5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Chart&#10;&#10;Description automatically generated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7157" cy="35301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B4E88FF" w14:textId="2F338612" w:rsidR="00407D87" w:rsidRPr="001C1C30" w:rsidRDefault="00407D87" w:rsidP="001F5B0D">
            <w:pPr>
              <w:pStyle w:val="Caption"/>
              <w:jc w:val="center"/>
              <w:rPr>
                <w:sz w:val="24"/>
                <w:szCs w:val="24"/>
              </w:rPr>
            </w:pPr>
            <w:r w:rsidRPr="001C1C30">
              <w:rPr>
                <w:sz w:val="24"/>
                <w:szCs w:val="24"/>
              </w:rPr>
              <w:t xml:space="preserve">Figure </w:t>
            </w:r>
            <w:r w:rsidR="00BC4C59">
              <w:rPr>
                <w:sz w:val="24"/>
                <w:szCs w:val="24"/>
              </w:rPr>
              <w:t>1</w:t>
            </w:r>
            <w:r w:rsidRPr="001C1C30">
              <w:rPr>
                <w:sz w:val="24"/>
                <w:szCs w:val="24"/>
                <w:lang w:val="en-US"/>
              </w:rPr>
              <w:t>: FMM vs age grouped by LTCs (Females)</w:t>
            </w:r>
          </w:p>
        </w:tc>
      </w:tr>
      <w:tr w:rsidR="00407D87" w14:paraId="2AE393EF" w14:textId="77777777" w:rsidTr="001F5B0D">
        <w:tc>
          <w:tcPr>
            <w:tcW w:w="9016" w:type="dxa"/>
          </w:tcPr>
          <w:p w14:paraId="02C3C184" w14:textId="77777777" w:rsidR="00407D87" w:rsidRDefault="00407D87" w:rsidP="001F5B0D"/>
        </w:tc>
      </w:tr>
      <w:tr w:rsidR="00407D87" w14:paraId="7BF684CB" w14:textId="77777777" w:rsidTr="001F5B0D">
        <w:tc>
          <w:tcPr>
            <w:tcW w:w="9016" w:type="dxa"/>
          </w:tcPr>
          <w:p w14:paraId="77AF0D64" w14:textId="77777777" w:rsidR="00407D87" w:rsidRDefault="00407D87" w:rsidP="001F5B0D">
            <w:pPr>
              <w:keepNext/>
              <w:jc w:val="center"/>
            </w:pPr>
            <w:r>
              <w:rPr>
                <w:noProof/>
              </w:rPr>
              <w:drawing>
                <wp:inline distT="0" distB="0" distL="0" distR="0" wp14:anchorId="7FA36AC9" wp14:editId="3B448B91">
                  <wp:extent cx="4567555" cy="3650375"/>
                  <wp:effectExtent l="0" t="0" r="4445" b="7620"/>
                  <wp:docPr id="6" name="Picture 6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Chart, line chart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69859" cy="36522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1A1B6CF" w14:textId="4FCC255A" w:rsidR="00407D87" w:rsidRPr="001C1C30" w:rsidRDefault="00407D87" w:rsidP="001F5B0D">
            <w:pPr>
              <w:pStyle w:val="Caption"/>
              <w:jc w:val="center"/>
              <w:rPr>
                <w:sz w:val="24"/>
                <w:szCs w:val="24"/>
              </w:rPr>
            </w:pPr>
            <w:r w:rsidRPr="001C1C30">
              <w:rPr>
                <w:sz w:val="24"/>
                <w:szCs w:val="24"/>
              </w:rPr>
              <w:t xml:space="preserve">Figure </w:t>
            </w:r>
            <w:r w:rsidR="00BC4C59">
              <w:rPr>
                <w:sz w:val="24"/>
                <w:szCs w:val="24"/>
              </w:rPr>
              <w:t>2</w:t>
            </w:r>
            <w:r w:rsidRPr="001C1C30">
              <w:rPr>
                <w:sz w:val="24"/>
                <w:szCs w:val="24"/>
                <w:lang w:val="en-US"/>
              </w:rPr>
              <w:t>: FMM vs age grouped by LTCs (Males)</w:t>
            </w:r>
          </w:p>
          <w:p w14:paraId="03EED1E2" w14:textId="77777777" w:rsidR="00407D87" w:rsidRDefault="00407D87" w:rsidP="001F5B0D">
            <w:pPr>
              <w:jc w:val="center"/>
            </w:pPr>
          </w:p>
        </w:tc>
      </w:tr>
      <w:tr w:rsidR="00407D87" w14:paraId="3B118814" w14:textId="77777777" w:rsidTr="001F5B0D">
        <w:tc>
          <w:tcPr>
            <w:tcW w:w="9016" w:type="dxa"/>
          </w:tcPr>
          <w:p w14:paraId="3B515AB4" w14:textId="402FE36F" w:rsidR="000F73D9" w:rsidRPr="007839A6" w:rsidRDefault="002F4414" w:rsidP="007839A6">
            <w:pPr>
              <w:jc w:val="both"/>
              <w:rPr>
                <w:sz w:val="24"/>
                <w:szCs w:val="24"/>
              </w:rPr>
            </w:pPr>
            <w:r w:rsidRPr="002F4414">
              <w:rPr>
                <w:sz w:val="24"/>
                <w:szCs w:val="24"/>
              </w:rPr>
              <w:t>Congestive heart failure and Alzheimer's have been omitted from both figures above since they are small observations.</w:t>
            </w:r>
          </w:p>
        </w:tc>
      </w:tr>
    </w:tbl>
    <w:p w14:paraId="2A9E3531" w14:textId="57BCF12C" w:rsidR="00407D87" w:rsidRPr="009B09A2" w:rsidRDefault="00407D87" w:rsidP="00407D87">
      <w:pPr>
        <w:pStyle w:val="Caption"/>
        <w:keepNext/>
        <w:jc w:val="center"/>
        <w:rPr>
          <w:sz w:val="20"/>
          <w:szCs w:val="20"/>
        </w:rPr>
      </w:pPr>
      <w:r w:rsidRPr="009B09A2">
        <w:rPr>
          <w:sz w:val="20"/>
          <w:szCs w:val="20"/>
        </w:rPr>
        <w:lastRenderedPageBreak/>
        <w:t xml:space="preserve">Table </w:t>
      </w:r>
      <w:r w:rsidR="00BC4C59">
        <w:rPr>
          <w:sz w:val="20"/>
          <w:szCs w:val="20"/>
        </w:rPr>
        <w:t>1</w:t>
      </w:r>
      <w:r w:rsidRPr="009B09A2">
        <w:rPr>
          <w:sz w:val="20"/>
          <w:szCs w:val="20"/>
          <w:lang w:val="en-US"/>
        </w:rPr>
        <w:t xml:space="preserve">: The mean of the FMM for </w:t>
      </w:r>
      <w:r w:rsidRPr="009B09A2">
        <w:rPr>
          <w:sz w:val="20"/>
          <w:szCs w:val="20"/>
          <w:highlight w:val="yellow"/>
          <w:lang w:val="en-US"/>
        </w:rPr>
        <w:t>females</w:t>
      </w:r>
      <w:r w:rsidRPr="009B09A2">
        <w:rPr>
          <w:sz w:val="20"/>
          <w:szCs w:val="20"/>
          <w:lang w:val="en-US"/>
        </w:rPr>
        <w:t xml:space="preserve"> with three age categories grouped by: two or more health conditions (HC), a specific one HC or none HC.</w:t>
      </w:r>
    </w:p>
    <w:tbl>
      <w:tblPr>
        <w:tblW w:w="7029" w:type="dxa"/>
        <w:jc w:val="center"/>
        <w:tblLook w:val="04A0" w:firstRow="1" w:lastRow="0" w:firstColumn="1" w:lastColumn="0" w:noHBand="0" w:noVBand="1"/>
      </w:tblPr>
      <w:tblGrid>
        <w:gridCol w:w="1237"/>
        <w:gridCol w:w="2792"/>
        <w:gridCol w:w="1000"/>
        <w:gridCol w:w="1000"/>
        <w:gridCol w:w="1000"/>
      </w:tblGrid>
      <w:tr w:rsidR="00407D87" w:rsidRPr="00A918CD" w14:paraId="32B38F12" w14:textId="77777777" w:rsidTr="001F5B0D">
        <w:trPr>
          <w:trHeight w:val="288"/>
          <w:jc w:val="center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B6F0C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FD575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CC8E4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</w:p>
        </w:tc>
      </w:tr>
      <w:tr w:rsidR="00407D87" w:rsidRPr="00A918CD" w14:paraId="2B7C57F0" w14:textId="77777777" w:rsidTr="001F5B0D">
        <w:trPr>
          <w:trHeight w:val="288"/>
          <w:jc w:val="center"/>
        </w:trPr>
        <w:tc>
          <w:tcPr>
            <w:tcW w:w="1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480E1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FB53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72D8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65-7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C48E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57-8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2745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85-90</w:t>
            </w:r>
          </w:p>
        </w:tc>
      </w:tr>
      <w:tr w:rsidR="00407D87" w:rsidRPr="00A918CD" w14:paraId="557F90BE" w14:textId="77777777" w:rsidTr="001F5B0D">
        <w:trPr>
          <w:trHeight w:val="288"/>
          <w:jc w:val="center"/>
        </w:trPr>
        <w:tc>
          <w:tcPr>
            <w:tcW w:w="402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64BCE" w14:textId="77777777" w:rsidR="00407D87" w:rsidRPr="00A918CD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Grou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11D4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FF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AC62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FF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9188B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FFM</w:t>
            </w:r>
          </w:p>
        </w:tc>
      </w:tr>
      <w:tr w:rsidR="00407D87" w:rsidRPr="00A918CD" w14:paraId="10A19F0A" w14:textId="77777777" w:rsidTr="001F5B0D">
        <w:trPr>
          <w:trHeight w:val="288"/>
          <w:jc w:val="center"/>
        </w:trPr>
        <w:tc>
          <w:tcPr>
            <w:tcW w:w="402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0B9CB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ultimorbidity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46262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C45911" w:themeColor="accent2" w:themeShade="BF"/>
                <w:lang w:eastAsia="en-GB"/>
              </w:rPr>
              <w:t>0.2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F27F0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C45911" w:themeColor="accent2" w:themeShade="BF"/>
                <w:lang w:eastAsia="en-GB"/>
              </w:rPr>
              <w:t>0.2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EFF6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C45911" w:themeColor="accent2" w:themeShade="BF"/>
                <w:lang w:eastAsia="en-GB"/>
              </w:rPr>
              <w:t>0.325</w:t>
            </w:r>
          </w:p>
        </w:tc>
      </w:tr>
      <w:tr w:rsidR="00407D87" w:rsidRPr="00A918CD" w14:paraId="3DF6425C" w14:textId="77777777" w:rsidTr="001F5B0D">
        <w:trPr>
          <w:trHeight w:val="288"/>
          <w:jc w:val="center"/>
        </w:trPr>
        <w:tc>
          <w:tcPr>
            <w:tcW w:w="12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5F00FA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ne health condition</w:t>
            </w:r>
          </w:p>
        </w:tc>
        <w:tc>
          <w:tcPr>
            <w:tcW w:w="2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2F18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C6F01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578C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7C0F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78</w:t>
            </w:r>
          </w:p>
        </w:tc>
      </w:tr>
      <w:tr w:rsidR="00407D87" w:rsidRPr="00A918CD" w14:paraId="1A0E0867" w14:textId="77777777" w:rsidTr="001F5B0D">
        <w:trPr>
          <w:trHeight w:val="288"/>
          <w:jc w:val="center"/>
        </w:trPr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5CA761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F38E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Arthrit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54B9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F149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83A36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274</w:t>
            </w:r>
          </w:p>
        </w:tc>
      </w:tr>
      <w:tr w:rsidR="00407D87" w:rsidRPr="00A918CD" w14:paraId="39B2AC85" w14:textId="77777777" w:rsidTr="001F5B0D">
        <w:trPr>
          <w:trHeight w:val="288"/>
          <w:jc w:val="center"/>
        </w:trPr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6528A4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F185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Osteoporosi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6244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0BAB8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13F5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283</w:t>
            </w:r>
          </w:p>
        </w:tc>
      </w:tr>
      <w:tr w:rsidR="00407D87" w:rsidRPr="00A918CD" w14:paraId="41A06EBC" w14:textId="77777777" w:rsidTr="001F5B0D">
        <w:trPr>
          <w:trHeight w:val="288"/>
          <w:jc w:val="center"/>
        </w:trPr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913061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9A658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Canc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6525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1AD9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F1F1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95</w:t>
            </w:r>
          </w:p>
        </w:tc>
      </w:tr>
      <w:tr w:rsidR="00407D87" w:rsidRPr="00A918CD" w14:paraId="787A8FA7" w14:textId="77777777" w:rsidTr="001F5B0D">
        <w:trPr>
          <w:trHeight w:val="288"/>
          <w:jc w:val="center"/>
        </w:trPr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C50761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DFFE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Parkinson’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DF41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3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7B22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4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9BE0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722</w:t>
            </w:r>
          </w:p>
        </w:tc>
      </w:tr>
      <w:tr w:rsidR="00407D87" w:rsidRPr="00A918CD" w14:paraId="30E63EA0" w14:textId="77777777" w:rsidTr="001F5B0D">
        <w:trPr>
          <w:trHeight w:val="288"/>
          <w:jc w:val="center"/>
        </w:trPr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E5EB1D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6B4F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Psychiatr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6A33E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70CC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0EB78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73</w:t>
            </w:r>
          </w:p>
        </w:tc>
      </w:tr>
      <w:tr w:rsidR="00407D87" w:rsidRPr="00A918CD" w14:paraId="59FFAEFF" w14:textId="77777777" w:rsidTr="001F5B0D">
        <w:trPr>
          <w:trHeight w:val="288"/>
          <w:jc w:val="center"/>
        </w:trPr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FD467C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CC08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Dementi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FF3C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2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C80B4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1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666A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409</w:t>
            </w:r>
          </w:p>
        </w:tc>
      </w:tr>
      <w:tr w:rsidR="00407D87" w:rsidRPr="00A918CD" w14:paraId="527EA968" w14:textId="77777777" w:rsidTr="001F5B0D">
        <w:trPr>
          <w:trHeight w:val="288"/>
          <w:jc w:val="center"/>
        </w:trPr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E95936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360C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Angi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4480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A9AF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677A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265</w:t>
            </w:r>
          </w:p>
        </w:tc>
      </w:tr>
      <w:tr w:rsidR="00407D87" w:rsidRPr="00A918CD" w14:paraId="50BC1B7B" w14:textId="77777777" w:rsidTr="001F5B0D">
        <w:trPr>
          <w:trHeight w:val="288"/>
          <w:jc w:val="center"/>
        </w:trPr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35DECF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97D9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Heart attac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21D7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3648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47B1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060</w:t>
            </w:r>
          </w:p>
        </w:tc>
      </w:tr>
      <w:tr w:rsidR="00407D87" w:rsidRPr="00A918CD" w14:paraId="1278F6A7" w14:textId="77777777" w:rsidTr="001F5B0D">
        <w:trPr>
          <w:trHeight w:val="288"/>
          <w:jc w:val="center"/>
        </w:trPr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7710C7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8CFF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Abnormal heart rhyth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B8EC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2EF9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CCF7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17</w:t>
            </w:r>
          </w:p>
        </w:tc>
      </w:tr>
      <w:tr w:rsidR="00407D87" w:rsidRPr="00A918CD" w14:paraId="051AC17C" w14:textId="77777777" w:rsidTr="001F5B0D">
        <w:trPr>
          <w:trHeight w:val="288"/>
          <w:jc w:val="center"/>
        </w:trPr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9B0CC1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28C5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F38B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0FD82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2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07D0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250</w:t>
            </w:r>
          </w:p>
        </w:tc>
      </w:tr>
      <w:tr w:rsidR="00407D87" w:rsidRPr="00A918CD" w14:paraId="5BBE9DB1" w14:textId="77777777" w:rsidTr="001F5B0D">
        <w:trPr>
          <w:trHeight w:val="288"/>
          <w:jc w:val="center"/>
        </w:trPr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7D5C87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A6DF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Strok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8E5B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30EA0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2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4FA9A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73D9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326</w:t>
            </w:r>
          </w:p>
        </w:tc>
      </w:tr>
      <w:tr w:rsidR="00407D87" w:rsidRPr="00A918CD" w14:paraId="2AD28C99" w14:textId="77777777" w:rsidTr="001F5B0D">
        <w:trPr>
          <w:trHeight w:val="288"/>
          <w:jc w:val="center"/>
        </w:trPr>
        <w:tc>
          <w:tcPr>
            <w:tcW w:w="123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B46E89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5270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Lung disea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7644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F7E7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33A9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31</w:t>
            </w:r>
          </w:p>
        </w:tc>
      </w:tr>
      <w:tr w:rsidR="00407D87" w:rsidRPr="00A918CD" w14:paraId="2A225079" w14:textId="77777777" w:rsidTr="001F5B0D">
        <w:trPr>
          <w:trHeight w:val="288"/>
          <w:jc w:val="center"/>
        </w:trPr>
        <w:tc>
          <w:tcPr>
            <w:tcW w:w="12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897E1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7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8BD2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Asthm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E582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8D7B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9F0B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92</w:t>
            </w:r>
          </w:p>
        </w:tc>
      </w:tr>
      <w:tr w:rsidR="00407D87" w:rsidRPr="00A918CD" w14:paraId="4609CA48" w14:textId="77777777" w:rsidTr="001F5B0D">
        <w:trPr>
          <w:trHeight w:val="288"/>
          <w:jc w:val="center"/>
        </w:trPr>
        <w:tc>
          <w:tcPr>
            <w:tcW w:w="402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605E2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4D00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0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BEAF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1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2211" w14:textId="77777777" w:rsidR="00407D87" w:rsidRPr="00A918CD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>0.219</w:t>
            </w:r>
          </w:p>
        </w:tc>
      </w:tr>
    </w:tbl>
    <w:p w14:paraId="00A1F969" w14:textId="77777777" w:rsidR="00407D87" w:rsidRDefault="00407D87" w:rsidP="00407D87"/>
    <w:p w14:paraId="60E9EF09" w14:textId="77777777" w:rsidR="00407D87" w:rsidRDefault="00407D87" w:rsidP="00407D87"/>
    <w:p w14:paraId="09840776" w14:textId="042ED77E" w:rsidR="00407D87" w:rsidRPr="009B09A2" w:rsidRDefault="00407D87" w:rsidP="00407D87">
      <w:pPr>
        <w:pStyle w:val="Caption"/>
        <w:keepNext/>
        <w:jc w:val="center"/>
        <w:rPr>
          <w:sz w:val="20"/>
          <w:szCs w:val="20"/>
        </w:rPr>
      </w:pPr>
      <w:r w:rsidRPr="009B09A2">
        <w:rPr>
          <w:sz w:val="20"/>
          <w:szCs w:val="20"/>
        </w:rPr>
        <w:t xml:space="preserve">Table </w:t>
      </w:r>
      <w:r w:rsidR="00BC4C59">
        <w:rPr>
          <w:sz w:val="20"/>
          <w:szCs w:val="20"/>
        </w:rPr>
        <w:t>2</w:t>
      </w:r>
      <w:r w:rsidRPr="009B09A2">
        <w:rPr>
          <w:sz w:val="20"/>
          <w:szCs w:val="20"/>
          <w:lang w:val="en-US"/>
        </w:rPr>
        <w:t xml:space="preserve">: The mean of the FMM for </w:t>
      </w:r>
      <w:r w:rsidRPr="009B09A2">
        <w:rPr>
          <w:sz w:val="20"/>
          <w:szCs w:val="20"/>
          <w:highlight w:val="yellow"/>
          <w:lang w:val="en-US"/>
        </w:rPr>
        <w:t>males</w:t>
      </w:r>
      <w:r w:rsidRPr="009B09A2">
        <w:rPr>
          <w:sz w:val="20"/>
          <w:szCs w:val="20"/>
          <w:lang w:val="en-US"/>
        </w:rPr>
        <w:t xml:space="preserve"> with three age categories grouped by: two or more health conditions (HC), a specific one HC or none HC.</w:t>
      </w:r>
    </w:p>
    <w:tbl>
      <w:tblPr>
        <w:tblW w:w="7603" w:type="dxa"/>
        <w:jc w:val="center"/>
        <w:tblLook w:val="04A0" w:firstRow="1" w:lastRow="0" w:firstColumn="1" w:lastColumn="0" w:noHBand="0" w:noVBand="1"/>
      </w:tblPr>
      <w:tblGrid>
        <w:gridCol w:w="1084"/>
        <w:gridCol w:w="2689"/>
        <w:gridCol w:w="1417"/>
        <w:gridCol w:w="1134"/>
        <w:gridCol w:w="1279"/>
      </w:tblGrid>
      <w:tr w:rsidR="00407D87" w:rsidRPr="009B09A2" w14:paraId="47CDE072" w14:textId="77777777" w:rsidTr="001F5B0D">
        <w:trPr>
          <w:trHeight w:val="288"/>
          <w:jc w:val="center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EFAFB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431B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2712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65-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A338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57-8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B98B2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85-90</w:t>
            </w:r>
          </w:p>
        </w:tc>
      </w:tr>
      <w:tr w:rsidR="00407D87" w:rsidRPr="009B09A2" w14:paraId="485E730C" w14:textId="77777777" w:rsidTr="001F5B0D">
        <w:trPr>
          <w:trHeight w:val="288"/>
          <w:jc w:val="center"/>
        </w:trPr>
        <w:tc>
          <w:tcPr>
            <w:tcW w:w="377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851F3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Grou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BDA1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FF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A7F9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FFM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D72B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FFM</w:t>
            </w:r>
          </w:p>
        </w:tc>
      </w:tr>
      <w:tr w:rsidR="00407D87" w:rsidRPr="009B09A2" w14:paraId="4D4F6087" w14:textId="77777777" w:rsidTr="001F5B0D">
        <w:trPr>
          <w:trHeight w:val="288"/>
          <w:jc w:val="center"/>
        </w:trPr>
        <w:tc>
          <w:tcPr>
            <w:tcW w:w="377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078CF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918C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ultimorbidity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9B27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C45911" w:themeColor="accent2" w:themeShade="BF"/>
                <w:lang w:eastAsia="en-GB"/>
              </w:rPr>
              <w:t>0.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0DF9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C45911" w:themeColor="accent2" w:themeShade="BF"/>
                <w:lang w:eastAsia="en-GB"/>
              </w:rPr>
              <w:t>0.22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C507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C45911" w:themeColor="accent2" w:themeShade="BF"/>
                <w:lang w:eastAsia="en-GB"/>
              </w:rPr>
              <w:t>0.289</w:t>
            </w:r>
          </w:p>
        </w:tc>
      </w:tr>
      <w:tr w:rsidR="00407D87" w:rsidRPr="009B09A2" w14:paraId="43CC2173" w14:textId="77777777" w:rsidTr="001F5B0D">
        <w:trPr>
          <w:trHeight w:val="288"/>
          <w:jc w:val="center"/>
        </w:trPr>
        <w:tc>
          <w:tcPr>
            <w:tcW w:w="10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93703B7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ne health condition</w:t>
            </w: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67A2B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992AB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9C2A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29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FBC6B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81</w:t>
            </w:r>
          </w:p>
        </w:tc>
      </w:tr>
      <w:tr w:rsidR="00407D87" w:rsidRPr="009B09A2" w14:paraId="5235E671" w14:textId="77777777" w:rsidTr="001F5B0D">
        <w:trPr>
          <w:trHeight w:val="288"/>
          <w:jc w:val="center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2C04AF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C611F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Arthri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6E143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C30C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6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7900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227</w:t>
            </w:r>
          </w:p>
        </w:tc>
      </w:tr>
      <w:tr w:rsidR="00407D87" w:rsidRPr="009B09A2" w14:paraId="3EC941DB" w14:textId="77777777" w:rsidTr="001F5B0D">
        <w:trPr>
          <w:trHeight w:val="288"/>
          <w:jc w:val="center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D65730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B9FB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Osteoporos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C199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0E9C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2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2C3F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242</w:t>
            </w:r>
          </w:p>
        </w:tc>
      </w:tr>
      <w:tr w:rsidR="00407D87" w:rsidRPr="009B09A2" w14:paraId="79F0D031" w14:textId="77777777" w:rsidTr="001F5B0D">
        <w:trPr>
          <w:trHeight w:val="288"/>
          <w:jc w:val="center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F05326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2C035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47E35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7FA2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2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5585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96</w:t>
            </w:r>
          </w:p>
        </w:tc>
      </w:tr>
      <w:tr w:rsidR="00407D87" w:rsidRPr="009B09A2" w14:paraId="6367F4FE" w14:textId="77777777" w:rsidTr="001F5B0D">
        <w:trPr>
          <w:trHeight w:val="288"/>
          <w:jc w:val="center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6FD1D4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16664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Parkinson’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E2E5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397D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24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697E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73D9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467</w:t>
            </w:r>
          </w:p>
        </w:tc>
      </w:tr>
      <w:tr w:rsidR="00407D87" w:rsidRPr="009B09A2" w14:paraId="237AF480" w14:textId="77777777" w:rsidTr="001F5B0D">
        <w:trPr>
          <w:trHeight w:val="288"/>
          <w:jc w:val="center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2E959B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3346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_Hlk123915507"/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Psychiatric</w:t>
            </w:r>
            <w:bookmarkEnd w:id="0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E7B5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2FE72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73D9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24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2046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73D9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366</w:t>
            </w:r>
          </w:p>
        </w:tc>
      </w:tr>
      <w:tr w:rsidR="00407D87" w:rsidRPr="009B09A2" w14:paraId="34967845" w14:textId="77777777" w:rsidTr="001F5B0D">
        <w:trPr>
          <w:trHeight w:val="288"/>
          <w:jc w:val="center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028886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5518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Alzheim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6072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3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D061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36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E059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336</w:t>
            </w:r>
          </w:p>
        </w:tc>
      </w:tr>
      <w:tr w:rsidR="00407D87" w:rsidRPr="009B09A2" w14:paraId="3BAB6B45" w14:textId="77777777" w:rsidTr="001F5B0D">
        <w:trPr>
          <w:trHeight w:val="288"/>
          <w:jc w:val="center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90C2EA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484C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Dement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7BC7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57EA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F73D9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270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5E96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86</w:t>
            </w:r>
          </w:p>
        </w:tc>
      </w:tr>
      <w:tr w:rsidR="00407D87" w:rsidRPr="009B09A2" w14:paraId="79D52B7F" w14:textId="77777777" w:rsidTr="001F5B0D">
        <w:trPr>
          <w:trHeight w:val="288"/>
          <w:jc w:val="center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3F1A8C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3697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Ang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D0E81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47ED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7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E1980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19</w:t>
            </w:r>
          </w:p>
        </w:tc>
      </w:tr>
      <w:tr w:rsidR="00407D87" w:rsidRPr="009B09A2" w14:paraId="6F1046BC" w14:textId="77777777" w:rsidTr="001F5B0D">
        <w:trPr>
          <w:trHeight w:val="288"/>
          <w:jc w:val="center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F2ABD7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6FE97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Heart attac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DC7E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C55C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3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305E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65</w:t>
            </w:r>
          </w:p>
        </w:tc>
      </w:tr>
      <w:tr w:rsidR="00407D87" w:rsidRPr="009B09A2" w14:paraId="4D2DBB24" w14:textId="77777777" w:rsidTr="001F5B0D">
        <w:trPr>
          <w:trHeight w:val="288"/>
          <w:jc w:val="center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768A2A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4E72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Congestive heart failu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0F14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C5DCA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DB08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--</w:t>
            </w:r>
          </w:p>
        </w:tc>
      </w:tr>
      <w:tr w:rsidR="00407D87" w:rsidRPr="009B09A2" w14:paraId="5503EE9D" w14:textId="77777777" w:rsidTr="001F5B0D">
        <w:trPr>
          <w:trHeight w:val="288"/>
          <w:jc w:val="center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7129DE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2908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Abnormal heart rhyth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C34A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CE3E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24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EAA1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63</w:t>
            </w:r>
          </w:p>
        </w:tc>
      </w:tr>
      <w:tr w:rsidR="00407D87" w:rsidRPr="009B09A2" w14:paraId="42099042" w14:textId="77777777" w:rsidTr="001F5B0D">
        <w:trPr>
          <w:trHeight w:val="288"/>
          <w:jc w:val="center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E5EBDB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FCD7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7423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26BF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3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6AE5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207</w:t>
            </w:r>
          </w:p>
        </w:tc>
      </w:tr>
      <w:tr w:rsidR="00407D87" w:rsidRPr="009B09A2" w14:paraId="216332B8" w14:textId="77777777" w:rsidTr="001F5B0D">
        <w:trPr>
          <w:trHeight w:val="288"/>
          <w:jc w:val="center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F00F3E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7A24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Strok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8EE5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BC88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20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A957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A8D08D" w:themeColor="accent6" w:themeTint="99"/>
                <w:lang w:eastAsia="en-GB"/>
              </w:rPr>
              <w:t>0.361</w:t>
            </w:r>
          </w:p>
        </w:tc>
      </w:tr>
      <w:tr w:rsidR="00407D87" w:rsidRPr="009B09A2" w14:paraId="2A665ECA" w14:textId="77777777" w:rsidTr="001F5B0D">
        <w:trPr>
          <w:trHeight w:val="288"/>
          <w:jc w:val="center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59D7496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A417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Lung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DB19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38A1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88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5D91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87</w:t>
            </w:r>
          </w:p>
        </w:tc>
      </w:tr>
      <w:tr w:rsidR="00407D87" w:rsidRPr="009B09A2" w14:paraId="6DC22CC2" w14:textId="77777777" w:rsidTr="001F5B0D">
        <w:trPr>
          <w:trHeight w:val="288"/>
          <w:jc w:val="center"/>
        </w:trPr>
        <w:tc>
          <w:tcPr>
            <w:tcW w:w="10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F406D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75A7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Asth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82A1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0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10BD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42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E99E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71</w:t>
            </w:r>
          </w:p>
        </w:tc>
      </w:tr>
      <w:tr w:rsidR="00407D87" w:rsidRPr="009B09A2" w14:paraId="1F29DA07" w14:textId="77777777" w:rsidTr="001F5B0D">
        <w:trPr>
          <w:trHeight w:val="288"/>
          <w:jc w:val="center"/>
        </w:trPr>
        <w:tc>
          <w:tcPr>
            <w:tcW w:w="377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C10ED" w14:textId="77777777" w:rsidR="00407D87" w:rsidRPr="009B09A2" w:rsidRDefault="00407D87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23715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D216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16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44F9" w14:textId="77777777" w:rsidR="00407D87" w:rsidRPr="009B09A2" w:rsidRDefault="00407D87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B09A2">
              <w:rPr>
                <w:rFonts w:ascii="Calibri" w:eastAsia="Times New Roman" w:hAnsi="Calibri" w:cs="Calibri"/>
                <w:color w:val="000000"/>
                <w:lang w:eastAsia="en-GB"/>
              </w:rPr>
              <w:t>0.161</w:t>
            </w:r>
          </w:p>
        </w:tc>
      </w:tr>
    </w:tbl>
    <w:p w14:paraId="239E02A8" w14:textId="77777777" w:rsidR="00407D87" w:rsidRDefault="00407D87" w:rsidP="00407D87"/>
    <w:p w14:paraId="13D2994C" w14:textId="0834FA36" w:rsidR="007839A6" w:rsidRPr="007839A6" w:rsidRDefault="007839A6" w:rsidP="007839A6">
      <w:pPr>
        <w:jc w:val="both"/>
        <w:rPr>
          <w:sz w:val="24"/>
          <w:szCs w:val="24"/>
        </w:rPr>
      </w:pPr>
      <w:r>
        <w:rPr>
          <w:sz w:val="24"/>
          <w:szCs w:val="24"/>
        </w:rPr>
        <w:t>In table 1, t</w:t>
      </w:r>
      <w:r w:rsidRPr="007839A6">
        <w:rPr>
          <w:sz w:val="24"/>
          <w:szCs w:val="24"/>
        </w:rPr>
        <w:t>wo health condition were omitted</w:t>
      </w:r>
      <w:r>
        <w:rPr>
          <w:sz w:val="24"/>
          <w:szCs w:val="24"/>
        </w:rPr>
        <w:t xml:space="preserve">, which were </w:t>
      </w:r>
      <w:r w:rsidRPr="007839A6">
        <w:rPr>
          <w:sz w:val="24"/>
          <w:szCs w:val="24"/>
        </w:rPr>
        <w:t>congestive heart failure and Alzheimer's</w:t>
      </w:r>
      <w:r>
        <w:rPr>
          <w:sz w:val="24"/>
          <w:szCs w:val="24"/>
        </w:rPr>
        <w:t>,</w:t>
      </w:r>
      <w:r w:rsidRPr="007839A6">
        <w:rPr>
          <w:sz w:val="24"/>
          <w:szCs w:val="24"/>
        </w:rPr>
        <w:t xml:space="preserve"> because there were not females participants have these conditions separately. </w:t>
      </w:r>
    </w:p>
    <w:p w14:paraId="7664C45F" w14:textId="77777777" w:rsidR="007839A6" w:rsidRDefault="007839A6" w:rsidP="0029521E">
      <w:pPr>
        <w:pStyle w:val="Caption"/>
        <w:keepNext/>
        <w:jc w:val="center"/>
      </w:pPr>
    </w:p>
    <w:p w14:paraId="258FF2CB" w14:textId="29F35085" w:rsidR="0029521E" w:rsidRDefault="0029521E" w:rsidP="0029521E">
      <w:pPr>
        <w:pStyle w:val="Caption"/>
        <w:keepNext/>
        <w:jc w:val="center"/>
      </w:pPr>
      <w:r>
        <w:t>Table 3</w:t>
      </w:r>
      <w:r>
        <w:rPr>
          <w:lang w:val="en-US"/>
        </w:rPr>
        <w:t xml:space="preserve">: </w:t>
      </w:r>
      <w:r w:rsidRPr="00306358">
        <w:rPr>
          <w:lang w:val="en-US"/>
        </w:rPr>
        <w:t>62 deficits for frailty index</w:t>
      </w:r>
    </w:p>
    <w:tbl>
      <w:tblPr>
        <w:tblW w:w="10160" w:type="dxa"/>
        <w:jc w:val="center"/>
        <w:tblLook w:val="04A0" w:firstRow="1" w:lastRow="0" w:firstColumn="1" w:lastColumn="0" w:noHBand="0" w:noVBand="1"/>
      </w:tblPr>
      <w:tblGrid>
        <w:gridCol w:w="725"/>
        <w:gridCol w:w="559"/>
        <w:gridCol w:w="3947"/>
        <w:gridCol w:w="800"/>
        <w:gridCol w:w="619"/>
        <w:gridCol w:w="3510"/>
      </w:tblGrid>
      <w:tr w:rsidR="0029521E" w:rsidRPr="001C1C30" w14:paraId="7DE02F27" w14:textId="77777777" w:rsidTr="001F5B0D">
        <w:trPr>
          <w:trHeight w:val="294"/>
          <w:jc w:val="center"/>
        </w:trPr>
        <w:tc>
          <w:tcPr>
            <w:tcW w:w="7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220AD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main</w:t>
            </w:r>
          </w:p>
        </w:tc>
        <w:tc>
          <w:tcPr>
            <w:tcW w:w="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C58E7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94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B5767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tem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5012E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main</w:t>
            </w:r>
          </w:p>
        </w:tc>
        <w:tc>
          <w:tcPr>
            <w:tcW w:w="6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B17BB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A287E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tem</w:t>
            </w:r>
          </w:p>
        </w:tc>
      </w:tr>
      <w:tr w:rsidR="0029521E" w:rsidRPr="001C1C30" w14:paraId="1267C6EE" w14:textId="77777777" w:rsidTr="001F5B0D">
        <w:trPr>
          <w:trHeight w:val="294"/>
          <w:jc w:val="center"/>
        </w:trPr>
        <w:tc>
          <w:tcPr>
            <w:tcW w:w="7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C7DF304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bility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0A012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98E2F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walking 100 yards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EEAF6"/>
            <w:textDirection w:val="btLr"/>
            <w:vAlign w:val="center"/>
            <w:hideMark/>
          </w:tcPr>
          <w:p w14:paraId="76806B07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art problems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6D019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2FBA1FEE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 blood pressure or hypertension</w:t>
            </w:r>
          </w:p>
        </w:tc>
      </w:tr>
      <w:tr w:rsidR="0029521E" w:rsidRPr="001C1C30" w14:paraId="6A72394F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47474B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6CFE0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1B718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sitting 2 hours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39CACB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594A1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37C3B7E2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gina</w:t>
            </w:r>
          </w:p>
        </w:tc>
      </w:tr>
      <w:tr w:rsidR="0029521E" w:rsidRPr="001C1C30" w14:paraId="542D9CEF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0D6E3B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AA1CE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E238C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getting up from a chair after sitting long periods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65ED2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0512B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3B76B5EA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art attack</w:t>
            </w:r>
          </w:p>
        </w:tc>
      </w:tr>
      <w:tr w:rsidR="0029521E" w:rsidRPr="001C1C30" w14:paraId="3B49803F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EA6F3D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A5F02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BC6A3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climbing several flights of stairs without resting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603F2B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43A4C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0D1D621C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ngestive heart failure</w:t>
            </w:r>
          </w:p>
        </w:tc>
      </w:tr>
      <w:tr w:rsidR="0029521E" w:rsidRPr="001C1C30" w14:paraId="2A4BBFB5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C9D3F2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D4A357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AEB78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climbing one flight stairs without resting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780A2D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B20F0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1F9B77B3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bnormal heart rhythm</w:t>
            </w:r>
          </w:p>
        </w:tc>
      </w:tr>
      <w:tr w:rsidR="0029521E" w:rsidRPr="001C1C30" w14:paraId="12E5A5D6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0646A4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0CAC9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04642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stooping, kneeling or crouching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93FF29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08FAE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2484BA23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abetes or high blood sugar</w:t>
            </w:r>
          </w:p>
        </w:tc>
      </w:tr>
      <w:tr w:rsidR="0029521E" w:rsidRPr="001C1C30" w14:paraId="528D6EE6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7C369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03D42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AC39A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reaching or extending arms above shoulder level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9EAE62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4AB5C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187EC662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oke</w:t>
            </w:r>
          </w:p>
        </w:tc>
      </w:tr>
      <w:tr w:rsidR="0029521E" w:rsidRPr="001C1C30" w14:paraId="2BEBD771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E44A78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99A0F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821B1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pulling or pushing large objects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EEAF6"/>
            <w:textDirection w:val="btLr"/>
            <w:vAlign w:val="center"/>
            <w:hideMark/>
          </w:tcPr>
          <w:p w14:paraId="3BE160E3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onic disease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EB948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7726F0AB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ung disease</w:t>
            </w:r>
          </w:p>
        </w:tc>
      </w:tr>
      <w:tr w:rsidR="0029521E" w:rsidRPr="001C1C30" w14:paraId="7F0C8D37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B4E5B1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C7065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0BC45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lifting or carrying weights over 10 pounds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353EB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748B2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2BBCA4D7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thma</w:t>
            </w:r>
          </w:p>
        </w:tc>
      </w:tr>
      <w:tr w:rsidR="0029521E" w:rsidRPr="001C1C30" w14:paraId="25FA8FA3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927144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001F6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8266B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picking up 5p coin from the table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568780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90EEB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40DE29E8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rthritis</w:t>
            </w:r>
          </w:p>
        </w:tc>
      </w:tr>
      <w:tr w:rsidR="0029521E" w:rsidRPr="001C1C30" w14:paraId="35400834" w14:textId="77777777" w:rsidTr="001F5B0D">
        <w:trPr>
          <w:trHeight w:val="294"/>
          <w:jc w:val="center"/>
        </w:trPr>
        <w:tc>
          <w:tcPr>
            <w:tcW w:w="7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8651857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bility 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376F4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75511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dressing, including putting on shoes and socks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E752B5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CA207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77C0A9D3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steoporosis</w:t>
            </w:r>
          </w:p>
        </w:tc>
      </w:tr>
      <w:tr w:rsidR="0029521E" w:rsidRPr="001C1C30" w14:paraId="79F5795C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8772CD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C205B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1FC88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walking across a room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1AD18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A5AB2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12163B81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ncer</w:t>
            </w:r>
          </w:p>
        </w:tc>
      </w:tr>
      <w:tr w:rsidR="0029521E" w:rsidRPr="001C1C30" w14:paraId="6874505F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3DB2C9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0A64E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8DDA5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bathing or showering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5BDE94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6B339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5BC67B48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kinsons</w:t>
            </w:r>
          </w:p>
        </w:tc>
      </w:tr>
      <w:tr w:rsidR="0029521E" w:rsidRPr="001C1C30" w14:paraId="64730903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3C36D6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07FEB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81B7C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eating, such as cutting up food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1337F8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6E95B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61430DBD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iatric</w:t>
            </w:r>
          </w:p>
        </w:tc>
      </w:tr>
      <w:tr w:rsidR="0029521E" w:rsidRPr="001C1C30" w14:paraId="4DCE4EDD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2DB3DF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A4E8C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43736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getting in and out of bed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46F141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20DE6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51FC0EBD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zheimer's</w:t>
            </w:r>
          </w:p>
        </w:tc>
      </w:tr>
      <w:tr w:rsidR="0029521E" w:rsidRPr="001C1C30" w14:paraId="6D4CF89B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B444D4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18355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839B4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using the toilet, including getting up or down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2AA8D2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B7900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vAlign w:val="center"/>
            <w:hideMark/>
          </w:tcPr>
          <w:p w14:paraId="427DC074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mentia</w:t>
            </w:r>
          </w:p>
        </w:tc>
      </w:tr>
      <w:tr w:rsidR="0029521E" w:rsidRPr="001C1C30" w14:paraId="189927CC" w14:textId="77777777" w:rsidTr="001F5B0D">
        <w:trPr>
          <w:trHeight w:val="426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A43AD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316F2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4063F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fficulty using a map to figure out how to get around a strange place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1E7091E8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lf-reported and operation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A34CA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81C79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lf-reported eyesight</w:t>
            </w:r>
          </w:p>
        </w:tc>
      </w:tr>
      <w:tr w:rsidR="0029521E" w:rsidRPr="001C1C30" w14:paraId="33C86537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988EC8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A680B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66295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reparing a hot meal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0E03E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79CDC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9AB2B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lf-reported general health</w:t>
            </w:r>
          </w:p>
        </w:tc>
      </w:tr>
      <w:tr w:rsidR="0029521E" w:rsidRPr="001C1C30" w14:paraId="0CF20A79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DFCB98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24D2E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791B6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hopping for groceries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8DCF34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2E0CD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6C2F5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lf-reported hearing</w:t>
            </w:r>
          </w:p>
        </w:tc>
      </w:tr>
      <w:tr w:rsidR="0029521E" w:rsidRPr="001C1C30" w14:paraId="300111B1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889CA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AEF4F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B9D3C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king telephone calls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AC0A72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996CC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AF2CA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llen down</w:t>
            </w:r>
          </w:p>
        </w:tc>
      </w:tr>
      <w:tr w:rsidR="0029521E" w:rsidRPr="001C1C30" w14:paraId="7E962A97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1072C4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F9D45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158A0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king medications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81D601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BC313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77A28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ractured hip</w:t>
            </w:r>
          </w:p>
        </w:tc>
      </w:tr>
      <w:tr w:rsidR="0029521E" w:rsidRPr="001C1C30" w14:paraId="236A41E0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CEFCB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83236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B17F0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ing work around the house or garden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20F41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00BE1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4735B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d joint replacement</w:t>
            </w:r>
          </w:p>
        </w:tc>
      </w:tr>
      <w:tr w:rsidR="0029521E" w:rsidRPr="001C1C30" w14:paraId="6AF47C59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6E03B8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17F6A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1C99D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naging money, such as bills and expenses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309083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4AA77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C458A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ad pain whilst walking</w:t>
            </w:r>
          </w:p>
        </w:tc>
      </w:tr>
      <w:tr w:rsidR="0029521E" w:rsidRPr="001C1C30" w14:paraId="77518834" w14:textId="77777777" w:rsidTr="001F5B0D">
        <w:trPr>
          <w:trHeight w:val="426"/>
          <w:jc w:val="center"/>
        </w:trPr>
        <w:tc>
          <w:tcPr>
            <w:tcW w:w="7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40534B88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ychology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57B25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21301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ether felt depressed much of the time during the past week</w:t>
            </w:r>
          </w:p>
        </w:tc>
        <w:tc>
          <w:tcPr>
            <w:tcW w:w="8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B300206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mory test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A9944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68D90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rect day of month given</w:t>
            </w:r>
          </w:p>
        </w:tc>
      </w:tr>
      <w:tr w:rsidR="0029521E" w:rsidRPr="001C1C30" w14:paraId="58D43645" w14:textId="77777777" w:rsidTr="001F5B0D">
        <w:trPr>
          <w:trHeight w:val="426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32A41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8C0B9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6737E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ether felt everything they did during the past week was an effort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696D09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8B7F5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5E2A3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rect month given</w:t>
            </w:r>
          </w:p>
        </w:tc>
      </w:tr>
      <w:tr w:rsidR="0029521E" w:rsidRPr="001C1C30" w14:paraId="0658C277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32D19A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FE74D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92D18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lt their sleep was restless during the past week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C3CD6E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CDB64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94A6A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rect year given</w:t>
            </w:r>
          </w:p>
        </w:tc>
      </w:tr>
      <w:tr w:rsidR="0029521E" w:rsidRPr="001C1C30" w14:paraId="742AF6CB" w14:textId="77777777" w:rsidTr="001F5B0D">
        <w:trPr>
          <w:trHeight w:val="426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290FBF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DD4EC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E46F7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ether was happy much of the time during the past week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25346B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8B9AC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7DC4C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rrect day given</w:t>
            </w:r>
          </w:p>
        </w:tc>
      </w:tr>
      <w:tr w:rsidR="0029521E" w:rsidRPr="001C1C30" w14:paraId="2FE4B06A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4AC9E0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F6C9E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6C5DD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ether felt lonely much of the time during the past week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C1684E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B5AF1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CAAE4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strike/>
                <w:color w:val="000000"/>
                <w:sz w:val="16"/>
                <w:szCs w:val="16"/>
                <w:lang w:eastAsia="en-GB"/>
              </w:rPr>
              <w:t>prompt given for prospective memory test</w:t>
            </w:r>
          </w:p>
        </w:tc>
      </w:tr>
      <w:tr w:rsidR="0029521E" w:rsidRPr="001C1C30" w14:paraId="75E65A5D" w14:textId="77777777" w:rsidTr="001F5B0D">
        <w:trPr>
          <w:trHeight w:val="426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0A633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4EE9B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2A8B7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ether enjoyed life much of the time during the past week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4F70C9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6B60C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2BAD5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mber of words recalled immediately</w:t>
            </w:r>
          </w:p>
        </w:tc>
      </w:tr>
      <w:tr w:rsidR="0029521E" w:rsidRPr="001C1C30" w14:paraId="7F51FBC4" w14:textId="77777777" w:rsidTr="001F5B0D">
        <w:trPr>
          <w:trHeight w:val="294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258B96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8BF40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DD836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ether felt sad much of the time during the past week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DC60EA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ECDEC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E9333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mber of animals mentioned</w:t>
            </w:r>
          </w:p>
        </w:tc>
      </w:tr>
      <w:tr w:rsidR="0029521E" w:rsidRPr="001C1C30" w14:paraId="2695253C" w14:textId="77777777" w:rsidTr="001F5B0D">
        <w:trPr>
          <w:trHeight w:val="426"/>
          <w:jc w:val="center"/>
        </w:trPr>
        <w:tc>
          <w:tcPr>
            <w:tcW w:w="7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4924E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D76CF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3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386B6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hether could not get going much of the time during the past week</w:t>
            </w:r>
          </w:p>
        </w:tc>
        <w:tc>
          <w:tcPr>
            <w:tcW w:w="8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F3F810" w14:textId="77777777" w:rsidR="0029521E" w:rsidRPr="001C1C30" w:rsidRDefault="0029521E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07912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179AA" w14:textId="77777777" w:rsidR="0029521E" w:rsidRPr="001C1C30" w:rsidRDefault="0029521E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1C1C3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umber of words recalled after a delay</w:t>
            </w:r>
          </w:p>
        </w:tc>
      </w:tr>
    </w:tbl>
    <w:p w14:paraId="67134C91" w14:textId="6A6D3AB4" w:rsidR="007839A6" w:rsidRDefault="007839A6" w:rsidP="00780888">
      <w:pPr>
        <w:pStyle w:val="Caption"/>
        <w:keepNext/>
        <w:jc w:val="center"/>
        <w:rPr>
          <w:sz w:val="24"/>
          <w:szCs w:val="24"/>
        </w:rPr>
      </w:pPr>
    </w:p>
    <w:p w14:paraId="7B71F809" w14:textId="77777777" w:rsidR="007839A6" w:rsidRPr="007839A6" w:rsidRDefault="007839A6" w:rsidP="007839A6"/>
    <w:p w14:paraId="7F3C879F" w14:textId="1DD3F2B8" w:rsidR="00780888" w:rsidRPr="00367DE6" w:rsidRDefault="00780888" w:rsidP="00780888">
      <w:pPr>
        <w:pStyle w:val="Caption"/>
        <w:keepNext/>
        <w:jc w:val="center"/>
        <w:rPr>
          <w:sz w:val="24"/>
          <w:szCs w:val="24"/>
        </w:rPr>
      </w:pPr>
      <w:r w:rsidRPr="00367DE6">
        <w:rPr>
          <w:sz w:val="24"/>
          <w:szCs w:val="24"/>
        </w:rPr>
        <w:lastRenderedPageBreak/>
        <w:t xml:space="preserve">Table </w:t>
      </w:r>
      <w:r>
        <w:rPr>
          <w:sz w:val="24"/>
          <w:szCs w:val="24"/>
        </w:rPr>
        <w:t>4</w:t>
      </w:r>
      <w:r w:rsidRPr="00367DE6">
        <w:rPr>
          <w:sz w:val="24"/>
          <w:szCs w:val="24"/>
        </w:rPr>
        <w:t xml:space="preserve">: A discrete time model (logistic regression with </w:t>
      </w:r>
      <w:r w:rsidRPr="004C48D6">
        <w:rPr>
          <w:sz w:val="24"/>
          <w:szCs w:val="24"/>
        </w:rPr>
        <w:t>cloglog</w:t>
      </w:r>
      <w:r w:rsidRPr="00367DE6">
        <w:rPr>
          <w:sz w:val="24"/>
          <w:szCs w:val="24"/>
        </w:rPr>
        <w:t xml:space="preserve"> link function)</w:t>
      </w:r>
    </w:p>
    <w:tbl>
      <w:tblPr>
        <w:tblW w:w="7189" w:type="dxa"/>
        <w:jc w:val="center"/>
        <w:tblLook w:val="04A0" w:firstRow="1" w:lastRow="0" w:firstColumn="1" w:lastColumn="0" w:noHBand="0" w:noVBand="1"/>
      </w:tblPr>
      <w:tblGrid>
        <w:gridCol w:w="1990"/>
        <w:gridCol w:w="998"/>
        <w:gridCol w:w="1071"/>
        <w:gridCol w:w="1450"/>
        <w:gridCol w:w="909"/>
        <w:gridCol w:w="771"/>
      </w:tblGrid>
      <w:tr w:rsidR="00780888" w:rsidRPr="00367DE6" w14:paraId="3CE91908" w14:textId="77777777" w:rsidTr="001F5B0D">
        <w:trPr>
          <w:trHeight w:val="288"/>
          <w:jc w:val="center"/>
        </w:trPr>
        <w:tc>
          <w:tcPr>
            <w:tcW w:w="718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D722" w14:textId="77777777" w:rsidR="00780888" w:rsidRPr="00367DE6" w:rsidRDefault="00780888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</w:tr>
      <w:tr w:rsidR="00780888" w:rsidRPr="00367DE6" w14:paraId="094D1B5B" w14:textId="77777777" w:rsidTr="002F4414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0E0A" w14:textId="34FCA6B4" w:rsidR="00780888" w:rsidRPr="00367DE6" w:rsidRDefault="00780888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7013" w14:textId="1B1E5C93" w:rsidR="00780888" w:rsidRPr="00367DE6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4598" w14:textId="4D52E622" w:rsidR="00780888" w:rsidRPr="00367DE6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B702" w14:textId="02FFE25C" w:rsidR="00780888" w:rsidRPr="00367DE6" w:rsidRDefault="00780888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Exp(</w:t>
            </w:r>
            <w:r w:rsidR="002F4414"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7295" w14:textId="77777777" w:rsidR="00780888" w:rsidRPr="00367DE6" w:rsidRDefault="00780888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Z_valu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0BA6F" w14:textId="4246E644" w:rsidR="00780888" w:rsidRPr="00367DE6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780888" w:rsidRPr="00367DE6" w14:paraId="550906AF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1C2A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7A9C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4.115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762F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20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B5CE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5351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20.34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F5BC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80888" w:rsidRPr="00367DE6" w14:paraId="7549ECA0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5C29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I(Age - 70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8303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7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CD610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2B0F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1.07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B30B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12.7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899C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</w:tr>
      <w:tr w:rsidR="00780888" w:rsidRPr="00367DE6" w14:paraId="2703272E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B6DA" w14:textId="54E8A675" w:rsidR="00780888" w:rsidRPr="00367DE6" w:rsidRDefault="006A2BA5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55A11"/>
                <w:lang w:eastAsia="en-GB"/>
              </w:rPr>
            </w:pPr>
            <w:r>
              <w:rPr>
                <w:rFonts w:ascii="Calibri" w:eastAsia="Times New Roman" w:hAnsi="Calibri" w:cs="Calibri"/>
                <w:color w:val="C55A11"/>
                <w:lang w:eastAsia="en-GB"/>
              </w:rPr>
              <w:t>Scale FF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A56F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55A11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C55A11"/>
                <w:lang w:eastAsia="en-GB"/>
              </w:rPr>
              <w:t>0.46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D5DCD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55A11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C55A11"/>
                <w:lang w:eastAsia="en-GB"/>
              </w:rPr>
              <w:t>0.04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7070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55A11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C55A11"/>
                <w:lang w:eastAsia="en-GB"/>
              </w:rPr>
              <w:t>1.58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A7956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55A11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C55A11"/>
                <w:lang w:eastAsia="en-GB"/>
              </w:rPr>
              <w:t>11.30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D3CC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55A11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C55A11"/>
                <w:lang w:eastAsia="en-GB"/>
              </w:rPr>
              <w:t>0</w:t>
            </w:r>
          </w:p>
        </w:tc>
      </w:tr>
      <w:tr w:rsidR="00780888" w:rsidRPr="00367DE6" w14:paraId="03F123E1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E308" w14:textId="0CCC99FA" w:rsidR="00780888" w:rsidRPr="00367DE6" w:rsidRDefault="006A2BA5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C=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8325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0.12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0917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22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B1DD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88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4487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0.55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AF55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581</w:t>
            </w:r>
          </w:p>
        </w:tc>
      </w:tr>
      <w:tr w:rsidR="00780888" w:rsidRPr="00367DE6" w14:paraId="0DD1B180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139A" w14:textId="7F7857D9" w:rsidR="00780888" w:rsidRPr="006A2BA5" w:rsidRDefault="006A2BA5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C=2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E2E0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0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5C61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20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C723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1.00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51A6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1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0F2B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987</w:t>
            </w:r>
          </w:p>
        </w:tc>
      </w:tr>
      <w:tr w:rsidR="00780888" w:rsidRPr="00367DE6" w14:paraId="20A56B56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3CEA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time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A66F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0.38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F0D4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BC45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68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994E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2.37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1117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17</w:t>
            </w:r>
          </w:p>
        </w:tc>
      </w:tr>
      <w:tr w:rsidR="00780888" w:rsidRPr="00367DE6" w14:paraId="7495A41E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7CC4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time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6195C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0.36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B411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BB42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69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869A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2.29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A18F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22</w:t>
            </w:r>
          </w:p>
        </w:tc>
      </w:tr>
      <w:tr w:rsidR="00780888" w:rsidRPr="00367DE6" w14:paraId="1B0DAB52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0371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time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D94B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0.33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30AE2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15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4484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71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2937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2.18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CB5D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29</w:t>
            </w:r>
          </w:p>
        </w:tc>
      </w:tr>
      <w:tr w:rsidR="00780888" w:rsidRPr="00367DE6" w14:paraId="74019E36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17EA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time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75E1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0.12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F49C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145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BD2C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F2D0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0.88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FE60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376</w:t>
            </w:r>
          </w:p>
        </w:tc>
      </w:tr>
      <w:tr w:rsidR="00780888" w:rsidRPr="00367DE6" w14:paraId="6A666078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68B0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time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1782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17.15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9B89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291.24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B149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012D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0.0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1C5F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953</w:t>
            </w:r>
          </w:p>
        </w:tc>
      </w:tr>
      <w:tr w:rsidR="00780888" w:rsidRPr="00367DE6" w14:paraId="4CD63F74" w14:textId="77777777" w:rsidTr="001F5B0D">
        <w:trPr>
          <w:trHeight w:val="288"/>
          <w:jc w:val="center"/>
        </w:trPr>
        <w:tc>
          <w:tcPr>
            <w:tcW w:w="718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D473" w14:textId="77777777" w:rsidR="00780888" w:rsidRPr="00367DE6" w:rsidRDefault="00780888" w:rsidP="001F5B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</w:tr>
      <w:tr w:rsidR="002F4414" w:rsidRPr="00367DE6" w14:paraId="6BA077BC" w14:textId="77777777" w:rsidTr="002F4414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32C3" w14:textId="77777777" w:rsidR="002F4414" w:rsidRPr="00367DE6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132B6" w14:textId="30EFC60E" w:rsidR="002F4414" w:rsidRPr="00367DE6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36216" w14:textId="798DD888" w:rsidR="002F4414" w:rsidRPr="00367DE6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6A41B" w14:textId="51B8C441" w:rsidR="002F4414" w:rsidRPr="00367DE6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Exp(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β</w:t>
            </w: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28FE8" w14:textId="384DCC5A" w:rsidR="002F4414" w:rsidRPr="00367DE6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Z_valu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76092" w14:textId="1BA57143" w:rsidR="002F4414" w:rsidRPr="00367DE6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780888" w:rsidRPr="00367DE6" w14:paraId="7C16C6D5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5811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45E3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3.8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FAC5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2138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5063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19.4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AC725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780888" w:rsidRPr="00367DE6" w14:paraId="3E077013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C4E7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I(Age - 70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9E92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19EA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D570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02B4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12.3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38523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780888" w:rsidRPr="00367DE6" w14:paraId="379BECAD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35328" w14:textId="6E975280" w:rsidR="00780888" w:rsidRPr="00367DE6" w:rsidRDefault="006A2BA5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55A11"/>
                <w:lang w:eastAsia="en-GB"/>
              </w:rPr>
            </w:pPr>
            <w:r>
              <w:rPr>
                <w:rFonts w:ascii="Calibri" w:eastAsia="Times New Roman" w:hAnsi="Calibri" w:cs="Calibri"/>
                <w:color w:val="C55A11"/>
                <w:lang w:eastAsia="en-GB"/>
              </w:rPr>
              <w:t>Scale FFM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FF99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55A11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C55A11"/>
                <w:lang w:eastAsia="en-GB"/>
              </w:rPr>
              <w:t>0.5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50CB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55A11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C55A11"/>
                <w:lang w:eastAsia="en-GB"/>
              </w:rPr>
              <w:t>0.0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6F23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55A11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C55A11"/>
                <w:lang w:eastAsia="en-GB"/>
              </w:rPr>
              <w:t>1.6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6111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55A11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C55A11"/>
                <w:lang w:eastAsia="en-GB"/>
              </w:rPr>
              <w:t>13.9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F8A5E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55A11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C55A11"/>
                <w:lang w:eastAsia="en-GB"/>
              </w:rPr>
              <w:t>0.00</w:t>
            </w:r>
          </w:p>
        </w:tc>
      </w:tr>
      <w:tr w:rsidR="006A2BA5" w:rsidRPr="00367DE6" w14:paraId="18ED2DD3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68FC" w14:textId="2A0F316C" w:rsidR="006A2BA5" w:rsidRPr="00367DE6" w:rsidRDefault="006A2BA5" w:rsidP="006A2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C=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77F9" w14:textId="77777777" w:rsidR="006A2BA5" w:rsidRPr="00367DE6" w:rsidRDefault="006A2BA5" w:rsidP="006A2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38A4" w14:textId="77777777" w:rsidR="006A2BA5" w:rsidRPr="00367DE6" w:rsidRDefault="006A2BA5" w:rsidP="006A2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21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B35C" w14:textId="77777777" w:rsidR="006A2BA5" w:rsidRPr="00367DE6" w:rsidRDefault="006A2BA5" w:rsidP="006A2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1.6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AAB7" w14:textId="77777777" w:rsidR="006A2BA5" w:rsidRPr="00367DE6" w:rsidRDefault="006A2BA5" w:rsidP="006A2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2.2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DD3C" w14:textId="77777777" w:rsidR="006A2BA5" w:rsidRPr="00367DE6" w:rsidRDefault="006A2BA5" w:rsidP="006A2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</w:tr>
      <w:tr w:rsidR="006A2BA5" w:rsidRPr="00367DE6" w14:paraId="14D1CA8D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C833" w14:textId="0DF000E4" w:rsidR="006A2BA5" w:rsidRPr="00367DE6" w:rsidRDefault="006A2BA5" w:rsidP="006A2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C=2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307B" w14:textId="77777777" w:rsidR="006A2BA5" w:rsidRPr="00367DE6" w:rsidRDefault="006A2BA5" w:rsidP="006A2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4C45C" w14:textId="77777777" w:rsidR="006A2BA5" w:rsidRPr="00367DE6" w:rsidRDefault="006A2BA5" w:rsidP="006A2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2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E9EC" w14:textId="77777777" w:rsidR="006A2BA5" w:rsidRPr="00367DE6" w:rsidRDefault="006A2BA5" w:rsidP="006A2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1.9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B6CF" w14:textId="77777777" w:rsidR="006A2BA5" w:rsidRPr="00367DE6" w:rsidRDefault="006A2BA5" w:rsidP="006A2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3.4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0642" w14:textId="77777777" w:rsidR="006A2BA5" w:rsidRPr="00367DE6" w:rsidRDefault="006A2BA5" w:rsidP="006A2B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780888" w:rsidRPr="00367DE6" w14:paraId="093E1AB2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3C05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time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5984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0.4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A04A8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637F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2B709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3.0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9B13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780888" w:rsidRPr="00367DE6" w14:paraId="2EF3E363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DCA2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time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EEA5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0.29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07D6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F52B1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21C0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2.1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873C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3</w:t>
            </w:r>
          </w:p>
        </w:tc>
      </w:tr>
      <w:tr w:rsidR="00780888" w:rsidRPr="00367DE6" w14:paraId="51FED302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1798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time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F8C3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0.4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22CF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5476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16F9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3.0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1BB5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780888" w:rsidRPr="00367DE6" w14:paraId="19406E30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CEEA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time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C305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0.7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72C1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2B15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9DB9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5.0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748F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</w:tr>
      <w:tr w:rsidR="00780888" w:rsidRPr="00367DE6" w14:paraId="6E71F883" w14:textId="77777777" w:rsidTr="001F5B0D">
        <w:trPr>
          <w:trHeight w:val="288"/>
          <w:jc w:val="center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F1EA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time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8CFA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16.7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2D08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192.2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806B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0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C7405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B3EA" w14:textId="77777777" w:rsidR="00780888" w:rsidRPr="00367DE6" w:rsidRDefault="00780888" w:rsidP="001F5B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67DE6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</w:tr>
    </w:tbl>
    <w:p w14:paraId="5F7A5996" w14:textId="77777777" w:rsidR="00780888" w:rsidRDefault="00780888" w:rsidP="00780888">
      <w:pPr>
        <w:spacing w:line="360" w:lineRule="auto"/>
        <w:jc w:val="both"/>
        <w:rPr>
          <w:sz w:val="24"/>
          <w:szCs w:val="24"/>
        </w:rPr>
      </w:pPr>
    </w:p>
    <w:p w14:paraId="2557B7FF" w14:textId="10B1EBF3" w:rsidR="00780888" w:rsidRPr="005D2F43" w:rsidRDefault="00780888" w:rsidP="00780888">
      <w:pPr>
        <w:spacing w:line="360" w:lineRule="auto"/>
        <w:jc w:val="both"/>
        <w:rPr>
          <w:sz w:val="24"/>
          <w:szCs w:val="24"/>
        </w:rPr>
      </w:pPr>
      <w:r w:rsidRPr="005D2F43">
        <w:rPr>
          <w:sz w:val="24"/>
          <w:szCs w:val="24"/>
        </w:rPr>
        <w:t xml:space="preserve">We used the logistic regression model as a discrete-time model with </w:t>
      </w:r>
      <w:r w:rsidRPr="005D2F43">
        <w:rPr>
          <w:i/>
          <w:iCs/>
          <w:sz w:val="24"/>
          <w:szCs w:val="24"/>
        </w:rPr>
        <w:t>clogclog</w:t>
      </w:r>
      <w:r w:rsidRPr="005D2F43">
        <w:rPr>
          <w:sz w:val="24"/>
          <w:szCs w:val="24"/>
        </w:rPr>
        <w:t xml:space="preserve"> link function rather than cox regression due the time points were registered in two years (interval-censored).</w:t>
      </w:r>
      <w:r w:rsidR="006A2BA5">
        <w:rPr>
          <w:sz w:val="24"/>
          <w:szCs w:val="24"/>
        </w:rPr>
        <w:t xml:space="preserve"> We only used the first six waves because the death were reported until wave 6. </w:t>
      </w:r>
    </w:p>
    <w:p w14:paraId="313A7599" w14:textId="258CE9D5" w:rsidR="00780888" w:rsidRDefault="00780888" w:rsidP="00780888">
      <w:pPr>
        <w:spacing w:line="360" w:lineRule="auto"/>
        <w:jc w:val="both"/>
        <w:rPr>
          <w:sz w:val="24"/>
          <w:szCs w:val="24"/>
        </w:rPr>
      </w:pPr>
      <w:r w:rsidRPr="005D2F43">
        <w:rPr>
          <w:sz w:val="24"/>
          <w:szCs w:val="24"/>
        </w:rPr>
        <w:t xml:space="preserve">In table </w:t>
      </w:r>
      <w:r w:rsidR="007839A6">
        <w:rPr>
          <w:sz w:val="24"/>
          <w:szCs w:val="24"/>
        </w:rPr>
        <w:t>4</w:t>
      </w:r>
      <w:r w:rsidRPr="005D2F43">
        <w:rPr>
          <w:sz w:val="24"/>
          <w:szCs w:val="24"/>
        </w:rPr>
        <w:t>, we presented the results for the logistic regression model.   We notice that the FFM in female and male models was considered a strong predictor for mortality; HR 1.59 and 1.69, respectively. Both models tested proportional hazards by interacting time and long-term health conditions. There is no sign of non-proportionality for all covariates in both models except the FFM in the male model.</w:t>
      </w:r>
    </w:p>
    <w:p w14:paraId="42C2244C" w14:textId="77777777" w:rsidR="0029521E" w:rsidRDefault="0029521E" w:rsidP="0029521E"/>
    <w:p w14:paraId="3E3F7D60" w14:textId="77777777" w:rsidR="006A2BA5" w:rsidRDefault="006A2BA5" w:rsidP="003763CC">
      <w:pPr>
        <w:pStyle w:val="Caption"/>
        <w:keepNext/>
        <w:jc w:val="center"/>
        <w:rPr>
          <w:sz w:val="24"/>
          <w:szCs w:val="24"/>
        </w:rPr>
      </w:pPr>
    </w:p>
    <w:p w14:paraId="03FAA6BB" w14:textId="36CCD2B1" w:rsidR="007C629F" w:rsidRPr="004153E5" w:rsidRDefault="007C629F" w:rsidP="005D2F43">
      <w:pPr>
        <w:spacing w:line="360" w:lineRule="auto"/>
        <w:jc w:val="both"/>
        <w:rPr>
          <w:sz w:val="24"/>
          <w:szCs w:val="24"/>
        </w:rPr>
      </w:pPr>
    </w:p>
    <w:p w14:paraId="5124A2BD" w14:textId="77777777" w:rsidR="004153E5" w:rsidRDefault="004153E5" w:rsidP="00BB72A4"/>
    <w:p w14:paraId="1CA4D81B" w14:textId="3B8DFCB6" w:rsidR="004153E5" w:rsidRPr="00BB72A4" w:rsidRDefault="004153E5" w:rsidP="00BB72A4">
      <w:pPr>
        <w:sectPr w:rsidR="004153E5" w:rsidRPr="00BB72A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033F00" w14:textId="547A1AF2" w:rsidR="007718A8" w:rsidRDefault="007718A8" w:rsidP="007718A8">
      <w:pPr>
        <w:pStyle w:val="Caption"/>
        <w:jc w:val="center"/>
      </w:pPr>
    </w:p>
    <w:p w14:paraId="70775007" w14:textId="0294B4C0" w:rsidR="003763CC" w:rsidRPr="003763CC" w:rsidRDefault="003763CC" w:rsidP="003763CC">
      <w:pPr>
        <w:pStyle w:val="Caption"/>
        <w:keepNext/>
        <w:jc w:val="center"/>
        <w:rPr>
          <w:sz w:val="24"/>
          <w:szCs w:val="24"/>
        </w:rPr>
      </w:pPr>
      <w:r w:rsidRPr="003763CC">
        <w:rPr>
          <w:sz w:val="24"/>
          <w:szCs w:val="24"/>
        </w:rPr>
        <w:t xml:space="preserve">Table </w:t>
      </w:r>
      <w:r w:rsidR="00D50433">
        <w:rPr>
          <w:sz w:val="24"/>
          <w:szCs w:val="24"/>
        </w:rPr>
        <w:t>5</w:t>
      </w:r>
      <w:r w:rsidRPr="003763CC">
        <w:rPr>
          <w:sz w:val="24"/>
          <w:szCs w:val="24"/>
        </w:rPr>
        <w:t>: secondary exposure distribution over the nine waves</w:t>
      </w:r>
    </w:p>
    <w:tbl>
      <w:tblPr>
        <w:tblW w:w="12940" w:type="dxa"/>
        <w:jc w:val="center"/>
        <w:tblLook w:val="04A0" w:firstRow="1" w:lastRow="0" w:firstColumn="1" w:lastColumn="0" w:noHBand="0" w:noVBand="1"/>
      </w:tblPr>
      <w:tblGrid>
        <w:gridCol w:w="214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7718A8" w:rsidRPr="00F03D6F" w14:paraId="585AF021" w14:textId="77777777" w:rsidTr="007839A6">
        <w:trPr>
          <w:trHeight w:val="288"/>
          <w:jc w:val="center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4CFDF" w14:textId="12537FDC" w:rsidR="007718A8" w:rsidRPr="00F03D6F" w:rsidRDefault="007718A8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 w:rsidR="007839A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v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77501" w14:textId="285CCA34" w:rsidR="007718A8" w:rsidRPr="00F03D6F" w:rsidRDefault="007839A6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07CC9" w14:textId="0AC5F7F9" w:rsidR="007718A8" w:rsidRPr="00F03D6F" w:rsidRDefault="007839A6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FE131" w14:textId="67C6BF15" w:rsidR="007718A8" w:rsidRPr="00F03D6F" w:rsidRDefault="007839A6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EFB27" w14:textId="4E9D683D" w:rsidR="007718A8" w:rsidRPr="00F03D6F" w:rsidRDefault="007839A6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F5E5A7" w14:textId="07B4BD50" w:rsidR="007718A8" w:rsidRPr="00F03D6F" w:rsidRDefault="007839A6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81361" w14:textId="3BCF4EAD" w:rsidR="007718A8" w:rsidRPr="00F03D6F" w:rsidRDefault="007839A6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C56AA" w14:textId="1B0A078F" w:rsidR="007718A8" w:rsidRPr="00F03D6F" w:rsidRDefault="007839A6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59D35" w14:textId="6AD0C214" w:rsidR="007718A8" w:rsidRPr="00F03D6F" w:rsidRDefault="007839A6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CF835" w14:textId="65B25DE4" w:rsidR="007718A8" w:rsidRPr="00F03D6F" w:rsidRDefault="007839A6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718A8" w:rsidRPr="00F03D6F" w14:paraId="6A8FB306" w14:textId="77777777" w:rsidTr="00E27970">
        <w:trPr>
          <w:trHeight w:val="288"/>
          <w:jc w:val="center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0AE4" w14:textId="6C162F35" w:rsidR="007718A8" w:rsidRPr="00F03D6F" w:rsidRDefault="007839A6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8BB2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EE5A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BF80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4BF3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95076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BEFF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0758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721E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B6C1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00</w:t>
            </w:r>
          </w:p>
        </w:tc>
      </w:tr>
      <w:tr w:rsidR="007718A8" w:rsidRPr="00F03D6F" w14:paraId="6D052B63" w14:textId="77777777" w:rsidTr="00E27970">
        <w:trPr>
          <w:trHeight w:val="288"/>
          <w:jc w:val="center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CDC4" w14:textId="77777777" w:rsidR="007718A8" w:rsidRPr="00F03D6F" w:rsidRDefault="007718A8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6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</w:t>
            </w: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mean (SD)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A7DA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79 (6.3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3342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97 (6.3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3562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.36 (6.5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B23D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71 (6.3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AC7E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91 (6.5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51E9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65 (6.5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4651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73 (6.4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94FC4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88 (6.4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F0D7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.15 (6.56)</w:t>
            </w:r>
          </w:p>
        </w:tc>
      </w:tr>
      <w:tr w:rsidR="007718A8" w:rsidRPr="00F03D6F" w14:paraId="22FC071B" w14:textId="77777777" w:rsidTr="00E27970">
        <w:trPr>
          <w:trHeight w:val="288"/>
          <w:jc w:val="center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7982" w14:textId="77777777" w:rsidR="007718A8" w:rsidRPr="00D6023B" w:rsidRDefault="007718A8" w:rsidP="00E27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7CDF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40 (44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283D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71 (44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92F6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14 (44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C94D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15 (45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51F6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8 (45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0CAE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77 (46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3F89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00 (46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39D1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78 (46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F8F8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06 (45.4)</w:t>
            </w:r>
          </w:p>
        </w:tc>
      </w:tr>
      <w:tr w:rsidR="007718A8" w:rsidRPr="00F03D6F" w14:paraId="5069F184" w14:textId="77777777" w:rsidTr="00E27970">
        <w:trPr>
          <w:trHeight w:val="288"/>
          <w:jc w:val="center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5574" w14:textId="77777777" w:rsidR="007718A8" w:rsidRPr="00D6023B" w:rsidRDefault="007718A8" w:rsidP="00E27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ducation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07ED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DF33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61AD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DB86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8DEE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ACAB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E15A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F339A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892B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7718A8" w:rsidRPr="00F03D6F" w14:paraId="4CA8D34C" w14:textId="77777777" w:rsidTr="00E27970">
        <w:trPr>
          <w:trHeight w:val="288"/>
          <w:jc w:val="center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325F4" w14:textId="77777777" w:rsidR="007718A8" w:rsidRPr="00F03D6F" w:rsidRDefault="007718A8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Hig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C2AD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9 (15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05A2A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7 (18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C5B7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6 (23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C9C3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30 (26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EDDF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4 (28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480C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25 (27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CB80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68 (28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DD0DB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77 (29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35DA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84 (37.4)</w:t>
            </w:r>
          </w:p>
        </w:tc>
      </w:tr>
      <w:tr w:rsidR="007718A8" w:rsidRPr="00F03D6F" w14:paraId="6D6D82E8" w14:textId="77777777" w:rsidTr="00E27970">
        <w:trPr>
          <w:trHeight w:val="288"/>
          <w:jc w:val="center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DE30" w14:textId="403DE309" w:rsidR="007718A8" w:rsidRPr="00F03D6F" w:rsidRDefault="007718A8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 or foreig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B7F2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45 (30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96F4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22 (32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F8E3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09 (35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0C2F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79 (35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3A3E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42 (37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4E30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40 (38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77654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37 (41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6E1F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62 (42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93FA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41 (40.4)</w:t>
            </w:r>
          </w:p>
        </w:tc>
      </w:tr>
      <w:tr w:rsidR="002F4414" w:rsidRPr="00F03D6F" w14:paraId="33E5DC19" w14:textId="77777777" w:rsidTr="00E27970">
        <w:trPr>
          <w:trHeight w:val="288"/>
          <w:jc w:val="center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702AE" w14:textId="07BD9413" w:rsidR="002F4414" w:rsidRPr="00F03D6F" w:rsidRDefault="002F4414" w:rsidP="002F44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</w:t>
            </w: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EB3F0" w14:textId="016FCFA6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44 (54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9D926" w14:textId="397DC4AF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48 (48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C7447" w14:textId="28EF3BF4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58 (40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F589BB" w14:textId="7CDBBE6D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00 (37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19EC8" w14:textId="1525640C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72 (33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51BF2" w14:textId="567BCAFE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72 (32.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E0315" w14:textId="662759AC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46 (28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92A40" w14:textId="0EA80ECD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86 (25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6A933" w14:textId="604C96DA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8 (21.5)</w:t>
            </w:r>
          </w:p>
        </w:tc>
      </w:tr>
      <w:tr w:rsidR="007718A8" w:rsidRPr="00F03D6F" w14:paraId="61367D00" w14:textId="77777777" w:rsidTr="00E27970">
        <w:trPr>
          <w:trHeight w:val="288"/>
          <w:jc w:val="center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FB1E" w14:textId="77777777" w:rsidR="007718A8" w:rsidRPr="00F03D6F" w:rsidRDefault="007718A8" w:rsidP="00E27970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699E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17 ( 0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A352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11 ( 0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6139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15 ( 0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98DA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32 ( 0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D889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34 ( 0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C47B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91 ( 1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6BD0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83 ( 1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EF31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121 ( 2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0278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37 ( 0.7)</w:t>
            </w:r>
          </w:p>
        </w:tc>
      </w:tr>
      <w:tr w:rsidR="007718A8" w:rsidRPr="00F03D6F" w14:paraId="5DB230B3" w14:textId="77777777" w:rsidTr="00E27970">
        <w:trPr>
          <w:trHeight w:val="288"/>
          <w:jc w:val="center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46D0" w14:textId="77777777" w:rsidR="007718A8" w:rsidRPr="00D6023B" w:rsidRDefault="007718A8" w:rsidP="00E279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602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ealth class (%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5CED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4AEE4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338D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7015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9085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35AD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51552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E525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AE1B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7718A8" w:rsidRPr="00F03D6F" w14:paraId="69DF8D6B" w14:textId="77777777" w:rsidTr="00E27970">
        <w:trPr>
          <w:trHeight w:val="288"/>
          <w:jc w:val="center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34C5" w14:textId="592D896F" w:rsidR="007718A8" w:rsidRPr="00F03D6F" w:rsidRDefault="002F4414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ichest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3BB1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4 (16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ABC6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1 (16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A6CB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1 (16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87BF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7 (16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879A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8 (17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D0EB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8 (18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CD7E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6 (18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3A01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2 (18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3365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9 (20.5)</w:t>
            </w:r>
          </w:p>
        </w:tc>
      </w:tr>
      <w:tr w:rsidR="007718A8" w:rsidRPr="00F03D6F" w14:paraId="44C4982A" w14:textId="77777777" w:rsidTr="00E27970">
        <w:trPr>
          <w:trHeight w:val="288"/>
          <w:jc w:val="center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3902" w14:textId="08C7D8EF" w:rsidR="007718A8" w:rsidRPr="00F03D6F" w:rsidRDefault="002F4414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ich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D43A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1 (18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6807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4 (19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756F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8 (19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1990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6 (19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8BEB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6 (18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91B5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5 (19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B6B5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0 (20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EB17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9 (20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80B5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0 (20.9)</w:t>
            </w:r>
          </w:p>
        </w:tc>
      </w:tr>
      <w:tr w:rsidR="007718A8" w:rsidRPr="00F03D6F" w14:paraId="0E91CF83" w14:textId="77777777" w:rsidTr="00E27970">
        <w:trPr>
          <w:trHeight w:val="288"/>
          <w:jc w:val="center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5933" w14:textId="32AE57D0" w:rsidR="007718A8" w:rsidRPr="00F03D6F" w:rsidRDefault="002F4414" w:rsidP="00E279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E07A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1 (20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9830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4 (21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4A8C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3 (21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9FEB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1 (21.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EA04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35 (21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67CE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3 (21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2732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3 (21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8F71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61 (21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B992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4 (21.2)</w:t>
            </w:r>
          </w:p>
        </w:tc>
      </w:tr>
      <w:tr w:rsidR="002F4414" w:rsidRPr="00F03D6F" w14:paraId="56ADA0E9" w14:textId="77777777" w:rsidTr="00E27970">
        <w:trPr>
          <w:trHeight w:val="288"/>
          <w:jc w:val="center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F9102" w14:textId="25DCC0BF" w:rsidR="002F4414" w:rsidRDefault="002F4414" w:rsidP="002F44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o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AD0A5" w14:textId="4E95F1EA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41 (24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31863" w14:textId="696E6D5B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9 (23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B94FB" w14:textId="4C66239C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0 (24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F6DAE" w14:textId="0570F290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10 (24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F4F81" w14:textId="59163E73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56 (23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9D08A" w14:textId="4566AE33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78 (23.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245AD" w14:textId="0F35AE00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66 (21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7EE51" w14:textId="1960F6D1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5 (21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E65A2" w14:textId="37E967F9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4 (20.6)</w:t>
            </w:r>
          </w:p>
        </w:tc>
      </w:tr>
      <w:tr w:rsidR="002F4414" w:rsidRPr="00F03D6F" w14:paraId="43C40770" w14:textId="77777777" w:rsidTr="00E27970">
        <w:trPr>
          <w:trHeight w:val="288"/>
          <w:jc w:val="center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38B43" w14:textId="61BC135B" w:rsidR="002F4414" w:rsidRDefault="002F4414" w:rsidP="002F44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o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262BA" w14:textId="7E16DF12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9 (18.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26E28" w14:textId="4E78C0FB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0 (18.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8E6A6" w14:textId="09903860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3 (15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853A5B" w14:textId="7CCF7085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6 (15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C9CE9" w14:textId="3D1CA09E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1 (16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C670B" w14:textId="0E4AA272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9 (15.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9E704" w14:textId="6046A91B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0 (15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04C03" w14:textId="11D26BC5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1 (17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0D479" w14:textId="507D1AD0" w:rsidR="002F4414" w:rsidRPr="00F03D6F" w:rsidRDefault="002F4414" w:rsidP="002F44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4 (15.2)</w:t>
            </w:r>
          </w:p>
        </w:tc>
      </w:tr>
      <w:tr w:rsidR="007718A8" w:rsidRPr="00F03D6F" w14:paraId="0AEEE8D0" w14:textId="77777777" w:rsidTr="00E27970">
        <w:trPr>
          <w:trHeight w:val="288"/>
          <w:jc w:val="center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9448" w14:textId="77777777" w:rsidR="007718A8" w:rsidRPr="00F03D6F" w:rsidRDefault="007718A8" w:rsidP="00E27970">
            <w:pPr>
              <w:spacing w:after="0" w:line="240" w:lineRule="auto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50C4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69 ( 1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5B66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40 ( 0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3CFC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103 ( 2.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5CBA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131 ( 2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027E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116 ( 2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B7B15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105 ( 1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DB044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109 ( 2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002A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68 ( 1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30E77" w14:textId="77777777" w:rsidR="007718A8" w:rsidRPr="00F03D6F" w:rsidRDefault="007718A8" w:rsidP="00E279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F03D6F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79 ( 1.5)</w:t>
            </w:r>
          </w:p>
        </w:tc>
      </w:tr>
    </w:tbl>
    <w:p w14:paraId="0A663787" w14:textId="77777777" w:rsidR="007718A8" w:rsidRDefault="007718A8" w:rsidP="007718A8">
      <w:pPr>
        <w:spacing w:line="360" w:lineRule="auto"/>
        <w:jc w:val="both"/>
        <w:sectPr w:rsidR="007718A8" w:rsidSect="004D103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CDC01B7" w14:textId="4704457E" w:rsidR="00D50433" w:rsidRPr="003763CC" w:rsidRDefault="00D50433" w:rsidP="00D50433">
      <w:pPr>
        <w:pStyle w:val="Caption"/>
        <w:keepNext/>
        <w:jc w:val="center"/>
        <w:rPr>
          <w:sz w:val="24"/>
          <w:szCs w:val="24"/>
        </w:rPr>
      </w:pPr>
      <w:r w:rsidRPr="003763CC">
        <w:rPr>
          <w:sz w:val="24"/>
          <w:szCs w:val="24"/>
        </w:rPr>
        <w:lastRenderedPageBreak/>
        <w:t xml:space="preserve">Table </w:t>
      </w:r>
      <w:r w:rsidR="00127ACC">
        <w:rPr>
          <w:sz w:val="24"/>
          <w:szCs w:val="24"/>
        </w:rPr>
        <w:t>6</w:t>
      </w:r>
      <w:r w:rsidRPr="003763CC">
        <w:rPr>
          <w:sz w:val="24"/>
          <w:szCs w:val="24"/>
        </w:rPr>
        <w:t>: The years of Collecting ELSA data and the mean of CPI per two years.</w:t>
      </w:r>
    </w:p>
    <w:tbl>
      <w:tblPr>
        <w:tblW w:w="6049" w:type="dxa"/>
        <w:jc w:val="center"/>
        <w:tblLook w:val="04A0" w:firstRow="1" w:lastRow="0" w:firstColumn="1" w:lastColumn="0" w:noHBand="0" w:noVBand="1"/>
      </w:tblPr>
      <w:tblGrid>
        <w:gridCol w:w="1092"/>
        <w:gridCol w:w="1092"/>
        <w:gridCol w:w="1000"/>
        <w:gridCol w:w="1164"/>
        <w:gridCol w:w="1701"/>
      </w:tblGrid>
      <w:tr w:rsidR="00D50433" w:rsidRPr="00995562" w14:paraId="31FBC03E" w14:textId="77777777" w:rsidTr="001F5B0D">
        <w:trPr>
          <w:trHeight w:val="246"/>
          <w:jc w:val="center"/>
        </w:trPr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A9A40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v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821B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457D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ice index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93AA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P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D6FF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an PI/100</w:t>
            </w:r>
          </w:p>
        </w:tc>
      </w:tr>
      <w:tr w:rsidR="00D50433" w:rsidRPr="00995562" w14:paraId="492B94AF" w14:textId="77777777" w:rsidTr="001F5B0D">
        <w:trPr>
          <w:trHeight w:val="246"/>
          <w:jc w:val="center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20AC891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2571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0D74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.7</w:t>
            </w:r>
          </w:p>
        </w:tc>
        <w:tc>
          <w:tcPr>
            <w:tcW w:w="11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1E31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.2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0BCE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2</w:t>
            </w:r>
          </w:p>
        </w:tc>
      </w:tr>
      <w:tr w:rsidR="00D50433" w:rsidRPr="00995562" w14:paraId="185B0003" w14:textId="77777777" w:rsidTr="001F5B0D">
        <w:trPr>
          <w:trHeight w:val="246"/>
          <w:jc w:val="center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3D5EB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51C4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AB49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.7</w:t>
            </w:r>
          </w:p>
        </w:tc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2FC9D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1FEDB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50433" w:rsidRPr="00995562" w14:paraId="63A3D953" w14:textId="77777777" w:rsidTr="001F5B0D">
        <w:trPr>
          <w:trHeight w:val="246"/>
          <w:jc w:val="center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61C2E81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0CA4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BA22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.8</w:t>
            </w:r>
          </w:p>
        </w:tc>
        <w:tc>
          <w:tcPr>
            <w:tcW w:w="11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79EE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.6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4F31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86</w:t>
            </w:r>
          </w:p>
        </w:tc>
      </w:tr>
      <w:tr w:rsidR="00D50433" w:rsidRPr="00995562" w14:paraId="709044EF" w14:textId="77777777" w:rsidTr="001F5B0D">
        <w:trPr>
          <w:trHeight w:val="246"/>
          <w:jc w:val="center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52CC8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B026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8431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.4</w:t>
            </w:r>
          </w:p>
        </w:tc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0EBDF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599F6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50433" w:rsidRPr="00995562" w14:paraId="1F2291CF" w14:textId="77777777" w:rsidTr="001F5B0D">
        <w:trPr>
          <w:trHeight w:val="246"/>
          <w:jc w:val="center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9B18B78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642B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9CD6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.4</w:t>
            </w:r>
          </w:p>
        </w:tc>
        <w:tc>
          <w:tcPr>
            <w:tcW w:w="11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A811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.3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C6459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235</w:t>
            </w:r>
          </w:p>
        </w:tc>
      </w:tr>
      <w:tr w:rsidR="00D50433" w:rsidRPr="00995562" w14:paraId="7D324CA6" w14:textId="77777777" w:rsidTr="001F5B0D">
        <w:trPr>
          <w:trHeight w:val="246"/>
          <w:jc w:val="center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0861F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1786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355D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8907C6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C32B7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50433" w:rsidRPr="00995562" w14:paraId="464BE557" w14:textId="77777777" w:rsidTr="001F5B0D">
        <w:trPr>
          <w:trHeight w:val="246"/>
          <w:jc w:val="center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DB38906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6374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1C6C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.2</w:t>
            </w:r>
          </w:p>
        </w:tc>
        <w:tc>
          <w:tcPr>
            <w:tcW w:w="11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5FC9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.0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61EE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705</w:t>
            </w:r>
          </w:p>
        </w:tc>
      </w:tr>
      <w:tr w:rsidR="00D50433" w:rsidRPr="00995562" w14:paraId="21458323" w14:textId="77777777" w:rsidTr="001F5B0D">
        <w:trPr>
          <w:trHeight w:val="246"/>
          <w:jc w:val="center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A1A70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20BD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DBA3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.9</w:t>
            </w:r>
          </w:p>
        </w:tc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7C20B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C2B4B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50433" w:rsidRPr="00995562" w14:paraId="005443CD" w14:textId="77777777" w:rsidTr="001F5B0D">
        <w:trPr>
          <w:trHeight w:val="246"/>
          <w:jc w:val="center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2C4939C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F7C7F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F027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.1</w:t>
            </w:r>
          </w:p>
        </w:tc>
        <w:tc>
          <w:tcPr>
            <w:tcW w:w="11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D4BF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.85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6F49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85</w:t>
            </w:r>
          </w:p>
        </w:tc>
      </w:tr>
      <w:tr w:rsidR="00D50433" w:rsidRPr="00995562" w14:paraId="3A81DC66" w14:textId="77777777" w:rsidTr="001F5B0D">
        <w:trPr>
          <w:trHeight w:val="246"/>
          <w:jc w:val="center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B9C1C0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B805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74CE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.6</w:t>
            </w:r>
          </w:p>
        </w:tc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7C647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E3131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50433" w:rsidRPr="00995562" w14:paraId="3134A980" w14:textId="77777777" w:rsidTr="001F5B0D">
        <w:trPr>
          <w:trHeight w:val="246"/>
          <w:jc w:val="center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2F111DB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C3CC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164A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11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0307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.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6FDD5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71</w:t>
            </w:r>
          </w:p>
        </w:tc>
      </w:tr>
      <w:tr w:rsidR="00D50433" w:rsidRPr="00995562" w14:paraId="20824210" w14:textId="77777777" w:rsidTr="001F5B0D">
        <w:trPr>
          <w:trHeight w:val="246"/>
          <w:jc w:val="center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7542A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9FBB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A5EB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.2</w:t>
            </w:r>
          </w:p>
        </w:tc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A122B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7E7BE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50433" w:rsidRPr="00995562" w14:paraId="1F8FEE63" w14:textId="77777777" w:rsidTr="001F5B0D">
        <w:trPr>
          <w:trHeight w:val="246"/>
          <w:jc w:val="center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02D11CA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5225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C0E2A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.6</w:t>
            </w:r>
          </w:p>
        </w:tc>
        <w:tc>
          <w:tcPr>
            <w:tcW w:w="11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27FD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.8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300BC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8</w:t>
            </w:r>
          </w:p>
        </w:tc>
      </w:tr>
      <w:tr w:rsidR="00D50433" w:rsidRPr="00995562" w14:paraId="715D20B3" w14:textId="77777777" w:rsidTr="001F5B0D">
        <w:trPr>
          <w:trHeight w:val="246"/>
          <w:jc w:val="center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90761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1604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26202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6B64D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C7E11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50433" w:rsidRPr="00995562" w14:paraId="6EDEE0E5" w14:textId="77777777" w:rsidTr="001F5B0D">
        <w:trPr>
          <w:trHeight w:val="246"/>
          <w:jc w:val="center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CBC5AA8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9A9A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C8EE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1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3B24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.3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8980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3</w:t>
            </w:r>
          </w:p>
        </w:tc>
      </w:tr>
      <w:tr w:rsidR="00D50433" w:rsidRPr="00995562" w14:paraId="0EB3D5B4" w14:textId="77777777" w:rsidTr="001F5B0D">
        <w:trPr>
          <w:trHeight w:val="246"/>
          <w:jc w:val="center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69285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F6B9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DB2B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.6</w:t>
            </w:r>
          </w:p>
        </w:tc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CD0CB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2E33A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D50433" w:rsidRPr="00995562" w14:paraId="5D2EACDE" w14:textId="77777777" w:rsidTr="001F5B0D">
        <w:trPr>
          <w:trHeight w:val="246"/>
          <w:jc w:val="center"/>
        </w:trPr>
        <w:tc>
          <w:tcPr>
            <w:tcW w:w="10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41A259F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0654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7585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11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E4136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.9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A2E9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9</w:t>
            </w:r>
          </w:p>
        </w:tc>
      </w:tr>
      <w:tr w:rsidR="00D50433" w:rsidRPr="00995562" w14:paraId="1C243FE2" w14:textId="77777777" w:rsidTr="001F5B0D">
        <w:trPr>
          <w:trHeight w:val="246"/>
          <w:jc w:val="center"/>
        </w:trPr>
        <w:tc>
          <w:tcPr>
            <w:tcW w:w="10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AB3E3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F33E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75AF3" w14:textId="77777777" w:rsidR="00D50433" w:rsidRPr="00995562" w:rsidRDefault="00D50433" w:rsidP="001F5B0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955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.8</w:t>
            </w:r>
          </w:p>
        </w:tc>
        <w:tc>
          <w:tcPr>
            <w:tcW w:w="11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91CC8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1EBE9" w14:textId="77777777" w:rsidR="00D50433" w:rsidRPr="00995562" w:rsidRDefault="00D50433" w:rsidP="001F5B0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35B38CB5" w14:textId="77777777" w:rsidR="00D50433" w:rsidRDefault="00D50433" w:rsidP="00D50433"/>
    <w:p w14:paraId="4429B9CB" w14:textId="77777777" w:rsidR="00D50433" w:rsidRDefault="00D50433" w:rsidP="00D50433">
      <w:pPr>
        <w:spacing w:line="360" w:lineRule="auto"/>
        <w:jc w:val="both"/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4626"/>
      </w:tblGrid>
      <w:tr w:rsidR="00D50433" w14:paraId="3E8CEC58" w14:textId="77777777" w:rsidTr="001F5B0D">
        <w:tc>
          <w:tcPr>
            <w:tcW w:w="4390" w:type="dxa"/>
          </w:tcPr>
          <w:p w14:paraId="0FC989E0" w14:textId="77777777" w:rsidR="00D50433" w:rsidRDefault="00D50433" w:rsidP="001F5B0D">
            <w:pPr>
              <w:pStyle w:val="Caption"/>
              <w:ind w:left="720"/>
              <w:jc w:val="center"/>
            </w:pPr>
            <w:r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0D5C8B85" wp14:editId="326130FA">
                  <wp:simplePos x="0" y="0"/>
                  <wp:positionH relativeFrom="column">
                    <wp:posOffset>-16510</wp:posOffset>
                  </wp:positionH>
                  <wp:positionV relativeFrom="paragraph">
                    <wp:posOffset>56515</wp:posOffset>
                  </wp:positionV>
                  <wp:extent cx="2653030" cy="2211705"/>
                  <wp:effectExtent l="0" t="0" r="0" b="0"/>
                  <wp:wrapTight wrapText="bothSides">
                    <wp:wrapPolygon edited="0">
                      <wp:start x="0" y="0"/>
                      <wp:lineTo x="0" y="21395"/>
                      <wp:lineTo x="21404" y="21395"/>
                      <wp:lineTo x="21404" y="0"/>
                      <wp:lineTo x="0" y="0"/>
                    </wp:wrapPolygon>
                  </wp:wrapTight>
                  <wp:docPr id="33" name="Picture 33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Chart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3030" cy="22117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4626" w:type="dxa"/>
          </w:tcPr>
          <w:p w14:paraId="41BB03C8" w14:textId="77777777" w:rsidR="00D50433" w:rsidRDefault="00D50433" w:rsidP="001F5B0D">
            <w:pPr>
              <w:pStyle w:val="Caption"/>
              <w:ind w:left="720"/>
              <w:jc w:val="center"/>
            </w:pPr>
            <w:r>
              <w:rPr>
                <w:noProof/>
              </w:rPr>
              <w:drawing>
                <wp:anchor distT="0" distB="0" distL="114300" distR="114300" simplePos="0" relativeHeight="251660288" behindDoc="1" locked="0" layoutInCell="1" allowOverlap="1" wp14:anchorId="55A0C17C" wp14:editId="132B83A6">
                  <wp:simplePos x="0" y="0"/>
                  <wp:positionH relativeFrom="column">
                    <wp:posOffset>-36195</wp:posOffset>
                  </wp:positionH>
                  <wp:positionV relativeFrom="paragraph">
                    <wp:posOffset>81280</wp:posOffset>
                  </wp:positionV>
                  <wp:extent cx="2569845" cy="2142490"/>
                  <wp:effectExtent l="0" t="0" r="1905" b="0"/>
                  <wp:wrapTight wrapText="bothSides">
                    <wp:wrapPolygon edited="0">
                      <wp:start x="0" y="0"/>
                      <wp:lineTo x="0" y="21318"/>
                      <wp:lineTo x="21456" y="21318"/>
                      <wp:lineTo x="21456" y="0"/>
                      <wp:lineTo x="0" y="0"/>
                    </wp:wrapPolygon>
                  </wp:wrapTight>
                  <wp:docPr id="31" name="Picture 31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31" descr="Chart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9845" cy="2142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D50433" w14:paraId="0A59EACA" w14:textId="77777777" w:rsidTr="001F5B0D">
        <w:tc>
          <w:tcPr>
            <w:tcW w:w="4390" w:type="dxa"/>
          </w:tcPr>
          <w:p w14:paraId="3F53B9E5" w14:textId="77777777" w:rsidR="00D50433" w:rsidRDefault="00D50433" w:rsidP="001F5B0D">
            <w:pPr>
              <w:pStyle w:val="Caption"/>
              <w:numPr>
                <w:ilvl w:val="0"/>
                <w:numId w:val="1"/>
              </w:numPr>
            </w:pPr>
            <w:r>
              <w:rPr>
                <w:noProof/>
              </w:rPr>
              <w:t>ACF plot for Female model</w:t>
            </w:r>
          </w:p>
        </w:tc>
        <w:tc>
          <w:tcPr>
            <w:tcW w:w="4626" w:type="dxa"/>
          </w:tcPr>
          <w:p w14:paraId="0A0F5C70" w14:textId="77777777" w:rsidR="00D50433" w:rsidRDefault="00D50433" w:rsidP="001F5B0D">
            <w:pPr>
              <w:pStyle w:val="Caption"/>
              <w:numPr>
                <w:ilvl w:val="0"/>
                <w:numId w:val="1"/>
              </w:numPr>
              <w:jc w:val="center"/>
              <w:rPr>
                <w:noProof/>
              </w:rPr>
            </w:pPr>
            <w:r>
              <w:rPr>
                <w:noProof/>
              </w:rPr>
              <w:t xml:space="preserve">ACF plot for Female model </w:t>
            </w:r>
          </w:p>
        </w:tc>
      </w:tr>
      <w:tr w:rsidR="00D50433" w:rsidRPr="00B16B70" w14:paraId="73C95205" w14:textId="77777777" w:rsidTr="001F5B0D">
        <w:tc>
          <w:tcPr>
            <w:tcW w:w="9016" w:type="dxa"/>
            <w:gridSpan w:val="2"/>
          </w:tcPr>
          <w:p w14:paraId="36910067" w14:textId="77777777" w:rsidR="00D50433" w:rsidRPr="00B16B70" w:rsidRDefault="00D50433" w:rsidP="001F5B0D">
            <w:pPr>
              <w:pStyle w:val="Caption"/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1" locked="0" layoutInCell="1" allowOverlap="1" wp14:anchorId="0766235E" wp14:editId="74677921">
                      <wp:simplePos x="0" y="0"/>
                      <wp:positionH relativeFrom="column">
                        <wp:posOffset>1583690</wp:posOffset>
                      </wp:positionH>
                      <wp:positionV relativeFrom="paragraph">
                        <wp:posOffset>102235</wp:posOffset>
                      </wp:positionV>
                      <wp:extent cx="2653030" cy="635"/>
                      <wp:effectExtent l="0" t="0" r="0" b="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</wp:wrapPolygon>
                      </wp:wrapTight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53030" cy="635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4E4B3753" w14:textId="7B515AAA" w:rsidR="00D50433" w:rsidRPr="00E36234" w:rsidRDefault="00D50433" w:rsidP="00D50433">
                                  <w:pPr>
                                    <w:pStyle w:val="Caption"/>
                                    <w:rPr>
                                      <w:noProof/>
                                    </w:rPr>
                                  </w:pPr>
                                  <w:r>
                                    <w:t xml:space="preserve">Figure </w:t>
                                  </w:r>
                                  <w:r w:rsidR="009A6CBB">
                                    <w:t>3</w:t>
                                  </w:r>
                                  <w:r>
                                    <w:t xml:space="preserve">: </w:t>
                                  </w:r>
                                  <w:r w:rsidRPr="00EB679D">
                                    <w:t>ACF for males and females mode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0766235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124.7pt;margin-top:8.05pt;width:208.9pt;height:.05pt;z-index:-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" stroked="f">
                      <v:textbox style="mso-fit-shape-to-text:t" inset="0,0,0,0">
                        <w:txbxContent>
                          <w:p w14:paraId="4E4B3753" w14:textId="7B515AAA" w:rsidR="00D50433" w:rsidRPr="00E36234" w:rsidRDefault="00D50433" w:rsidP="00D50433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Figure </w:t>
                            </w:r>
                            <w:r w:rsidR="009A6CBB">
                              <w:t>3</w:t>
                            </w:r>
                            <w:r>
                              <w:t xml:space="preserve">: </w:t>
                            </w:r>
                            <w:r w:rsidRPr="00EB679D">
                              <w:t>ACF for males and females model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1" locked="0" layoutInCell="1" allowOverlap="1" wp14:anchorId="409ED8BB" wp14:editId="28ED4D96">
                      <wp:simplePos x="0" y="0"/>
                      <wp:positionH relativeFrom="column">
                        <wp:posOffset>1126490</wp:posOffset>
                      </wp:positionH>
                      <wp:positionV relativeFrom="paragraph">
                        <wp:posOffset>17780</wp:posOffset>
                      </wp:positionV>
                      <wp:extent cx="2653030" cy="635"/>
                      <wp:effectExtent l="0" t="0" r="0" b="0"/>
                      <wp:wrapTight wrapText="bothSides">
                        <wp:wrapPolygon edited="0">
                          <wp:start x="0" y="0"/>
                          <wp:lineTo x="0" y="21600"/>
                          <wp:lineTo x="21600" y="21600"/>
                          <wp:lineTo x="21600" y="0"/>
                        </wp:wrapPolygon>
                      </wp:wrapTight>
                      <wp:docPr id="34" name="Text Box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53030" cy="635"/>
                              </a:xfrm>
                              <a:prstGeom prst="rect">
                                <a:avLst/>
                              </a:prstGeom>
                              <a:solidFill>
                                <a:prstClr val="white"/>
                              </a:solidFill>
                              <a:ln>
                                <a:noFill/>
                              </a:ln>
                            </wps:spPr>
                            <wps:txbx>
                              <w:txbxContent>
                                <w:p w14:paraId="36963E2C" w14:textId="77777777" w:rsidR="00D50433" w:rsidRPr="00857102" w:rsidRDefault="00D50433" w:rsidP="00D50433">
                                  <w:pPr>
                                    <w:pStyle w:val="Caption"/>
                                    <w:jc w:val="center"/>
                                    <w:rPr>
                                      <w:noProof/>
                                      <w:lang w:val="en-CA"/>
                                    </w:rPr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409ED8BB" id="Text Box 34" o:spid="_x0000_s1027" type="#_x0000_t202" style="position:absolute;left:0;text-align:left;margin-left:88.7pt;margin-top:1.4pt;width:208.9pt;height:.05pt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" stroked="f">
                      <v:textbox style="mso-fit-shape-to-text:t" inset="0,0,0,0">
                        <w:txbxContent>
                          <w:p w14:paraId="36963E2C" w14:textId="77777777" w:rsidR="00D50433" w:rsidRPr="00857102" w:rsidRDefault="00D50433" w:rsidP="00D50433">
                            <w:pPr>
                              <w:pStyle w:val="Caption"/>
                              <w:jc w:val="center"/>
                              <w:rPr>
                                <w:noProof/>
                                <w:lang w:val="en-CA"/>
                              </w:rPr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  <w10:wrap type="tight"/>
                    </v:shape>
                  </w:pict>
                </mc:Fallback>
              </mc:AlternateContent>
            </w:r>
          </w:p>
        </w:tc>
      </w:tr>
    </w:tbl>
    <w:p w14:paraId="4A4864A9" w14:textId="77777777" w:rsidR="00D50433" w:rsidRDefault="00D50433" w:rsidP="003769D1">
      <w:pPr>
        <w:pStyle w:val="Caption"/>
        <w:keepNext/>
        <w:jc w:val="center"/>
        <w:sectPr w:rsidR="00D50433" w:rsidSect="00D5043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852747A" w14:textId="77777777" w:rsidR="00D50433" w:rsidRDefault="00D50433" w:rsidP="003769D1">
      <w:pPr>
        <w:pStyle w:val="Caption"/>
        <w:keepNext/>
        <w:jc w:val="center"/>
      </w:pPr>
    </w:p>
    <w:p w14:paraId="1D90B196" w14:textId="064E6E4D" w:rsidR="003769D1" w:rsidRDefault="003769D1" w:rsidP="003769D1">
      <w:pPr>
        <w:pStyle w:val="Caption"/>
        <w:keepNext/>
        <w:jc w:val="center"/>
      </w:pPr>
      <w:r>
        <w:t xml:space="preserve">Table </w:t>
      </w:r>
      <w:r w:rsidR="00A52571">
        <w:t>7</w:t>
      </w:r>
      <w:r>
        <w:rPr>
          <w:lang w:val="en-US"/>
        </w:rPr>
        <w:t>: Multilevel growth model for males and females (only complete cases)</w:t>
      </w:r>
    </w:p>
    <w:tbl>
      <w:tblPr>
        <w:tblW w:w="13431" w:type="dxa"/>
        <w:jc w:val="center"/>
        <w:tblLook w:val="04A0" w:firstRow="1" w:lastRow="0" w:firstColumn="1" w:lastColumn="0" w:noHBand="0" w:noVBand="1"/>
      </w:tblPr>
      <w:tblGrid>
        <w:gridCol w:w="2781"/>
        <w:gridCol w:w="836"/>
        <w:gridCol w:w="984"/>
        <w:gridCol w:w="851"/>
        <w:gridCol w:w="1134"/>
        <w:gridCol w:w="1134"/>
        <w:gridCol w:w="850"/>
        <w:gridCol w:w="795"/>
        <w:gridCol w:w="798"/>
        <w:gridCol w:w="798"/>
        <w:gridCol w:w="872"/>
        <w:gridCol w:w="800"/>
        <w:gridCol w:w="798"/>
      </w:tblGrid>
      <w:tr w:rsidR="003769D1" w:rsidRPr="00357A11" w14:paraId="2ED17474" w14:textId="77777777" w:rsidTr="00C7249F">
        <w:trPr>
          <w:trHeight w:val="294"/>
          <w:jc w:val="center"/>
        </w:trPr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B2124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8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3436A" w14:textId="77777777" w:rsidR="003769D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48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DEB1B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emale</w:t>
            </w:r>
          </w:p>
        </w:tc>
      </w:tr>
      <w:tr w:rsidR="003769D1" w:rsidRPr="00357A11" w14:paraId="3E64C1E8" w14:textId="77777777" w:rsidTr="00C7249F">
        <w:trPr>
          <w:trHeight w:val="294"/>
          <w:jc w:val="center"/>
        </w:trPr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D538B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AC752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adjusted model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D8E19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justed model</w:t>
            </w:r>
          </w:p>
        </w:tc>
        <w:tc>
          <w:tcPr>
            <w:tcW w:w="2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131D9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adjusted model</w:t>
            </w:r>
          </w:p>
        </w:tc>
        <w:tc>
          <w:tcPr>
            <w:tcW w:w="24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D2005D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justed model</w:t>
            </w:r>
          </w:p>
        </w:tc>
      </w:tr>
      <w:tr w:rsidR="00A75E38" w:rsidRPr="00357A11" w14:paraId="623B6D28" w14:textId="77777777" w:rsidTr="00D94558">
        <w:trPr>
          <w:trHeight w:val="312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FBE1E" w14:textId="77777777" w:rsidR="00A75E38" w:rsidRPr="00357A11" w:rsidRDefault="00A75E38" w:rsidP="00A75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ixed effects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D60C2" w14:textId="2C7AE0E3" w:rsidR="00A75E38" w:rsidRPr="00357A11" w:rsidRDefault="00BE0941" w:rsidP="00A75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5E6D8" w14:textId="0387CD89" w:rsidR="00A75E38" w:rsidRPr="00357A11" w:rsidRDefault="00A75E38" w:rsidP="00A75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</w:t>
            </w: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5A363" w14:textId="77777777" w:rsidR="00A75E38" w:rsidRPr="00357A11" w:rsidRDefault="00A75E38" w:rsidP="00A75E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E5A12A3" w14:textId="335DF809" w:rsidR="00A75E38" w:rsidRPr="00357A11" w:rsidRDefault="00BE0941" w:rsidP="00A75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89D2DA" w14:textId="0DBA919D" w:rsidR="00A75E38" w:rsidRPr="00357A11" w:rsidRDefault="00A75E38" w:rsidP="00A75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</w:t>
            </w: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AD4A7" w14:textId="77777777" w:rsidR="00A75E38" w:rsidRPr="00357A11" w:rsidRDefault="00A75E38" w:rsidP="00A75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6CF43D" w14:textId="4748174E" w:rsidR="00A75E38" w:rsidRPr="00357A11" w:rsidRDefault="00BE0941" w:rsidP="00A75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E2C5BD" w14:textId="65CCE1BF" w:rsidR="00A75E38" w:rsidRPr="00357A11" w:rsidRDefault="00A75E38" w:rsidP="00A75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</w:t>
            </w: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C8CDFB" w14:textId="77777777" w:rsidR="00A75E38" w:rsidRPr="00357A11" w:rsidRDefault="00A75E38" w:rsidP="00A75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930CB9" w14:textId="722B5437" w:rsidR="00A75E38" w:rsidRPr="00357A11" w:rsidRDefault="00BE0941" w:rsidP="00A75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5BD678" w14:textId="5B2DE17A" w:rsidR="00A75E38" w:rsidRPr="00357A11" w:rsidRDefault="00A75E38" w:rsidP="00A75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</w:t>
            </w: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3F9B73" w14:textId="77777777" w:rsidR="00A75E38" w:rsidRPr="00357A11" w:rsidRDefault="00A75E38" w:rsidP="00A75E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478" w:rsidRPr="00357A11" w14:paraId="56E9DDB6" w14:textId="77777777" w:rsidTr="00A34C7D">
        <w:trPr>
          <w:trHeight w:val="288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78454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C5A78" w14:textId="7097BA10" w:rsidR="00CD2478" w:rsidRPr="009F113C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759CC" w14:textId="77777777" w:rsidR="00CD2478" w:rsidRPr="009F113C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9F11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CEDC1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9EEB0" w14:textId="034AA963" w:rsidR="00CD2478" w:rsidRPr="001E7484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AD28" w14:textId="4DD81790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9B7E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E300F3" w14:textId="07C9F95E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7788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A84264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F113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07E78B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4AAAF1" w14:textId="6A7040DF" w:rsidR="00CD2478" w:rsidRPr="00800EEB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3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8CCBAC" w14:textId="7CD006E1" w:rsidR="00CD2478" w:rsidRPr="00800EEB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6E6371" w14:textId="77777777" w:rsidR="00CD2478" w:rsidRPr="00800EEB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478" w:rsidRPr="00357A11" w14:paraId="3D2CB118" w14:textId="77777777" w:rsidTr="00C7249F">
        <w:trPr>
          <w:trHeight w:val="288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B6C07" w14:textId="36FF089B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</w:t>
            </w:r>
            <w:r w:rsidRPr="002E7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  <w:r w:rsidRPr="002E7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1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C2B60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8CBC2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D88B3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20FD8" w14:textId="6250E18D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6C2FC" w14:textId="5095FA78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31E81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A6165B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B44C38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DCCBCC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832793" w14:textId="6F758DEA" w:rsidR="00CD2478" w:rsidRPr="00800EEB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223C5" w14:textId="7DB15E1A" w:rsidR="00CD2478" w:rsidRPr="00800EEB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730FAA" w14:textId="77777777" w:rsidR="00CD2478" w:rsidRPr="00800EEB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D2478" w:rsidRPr="00357A11" w14:paraId="777A8130" w14:textId="77777777" w:rsidTr="00C7249F">
        <w:trPr>
          <w:trHeight w:val="288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2B25E" w14:textId="0328E3B5" w:rsidR="00CD2478" w:rsidRPr="00DC03B3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r w:rsidRPr="00357A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</w:t>
            </w:r>
            <w:r w:rsidRPr="002E7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  <w:r w:rsidRPr="002E7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1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1B961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1BA8C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E4D86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0DE27" w14:textId="53E9CCF8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75B28" w14:textId="557ABF38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0D0F7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3D7FDB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5EAC28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FF4BD4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CE0ED" w14:textId="0BD24139" w:rsidR="00CD2478" w:rsidRPr="00800EEB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DC6EE" w14:textId="74130DD8" w:rsidR="00CD2478" w:rsidRPr="00800EEB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656258" w14:textId="77777777" w:rsidR="00CD2478" w:rsidRPr="00800EEB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3769D1" w:rsidRPr="00357A11" w14:paraId="6F6CE3EA" w14:textId="77777777" w:rsidTr="00C7249F">
        <w:trPr>
          <w:trHeight w:val="288"/>
          <w:jc w:val="center"/>
        </w:trPr>
        <w:tc>
          <w:tcPr>
            <w:tcW w:w="13431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B099F" w14:textId="77777777" w:rsidR="003769D1" w:rsidRPr="00357A11" w:rsidRDefault="003769D1" w:rsidP="00C72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et wealth (ref. poor)</w:t>
            </w:r>
          </w:p>
        </w:tc>
      </w:tr>
      <w:tr w:rsidR="00CD2478" w:rsidRPr="00357A11" w14:paraId="2C81C3B7" w14:textId="77777777" w:rsidTr="00C7249F">
        <w:trPr>
          <w:trHeight w:val="288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068F7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Richest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7A75E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CA09B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A43E2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0C52" w14:textId="4B692268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69C0" w14:textId="6E55A1AF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9BAED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D4D736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51068A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74A064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3A0861" w14:textId="1C1CDAE3" w:rsidR="00CD2478" w:rsidRPr="00CD2478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021DE" w14:textId="2344E7EE" w:rsidR="00CD2478" w:rsidRPr="00CD2478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001711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D2478" w:rsidRPr="00357A11" w14:paraId="12196777" w14:textId="77777777" w:rsidTr="00C7249F">
        <w:trPr>
          <w:trHeight w:val="288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E0379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Average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7F114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867FA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9C840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3FE57" w14:textId="1B59C13B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2733" w14:textId="2D360A12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8FF7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F4D8A9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28B4BE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AAC5B3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F346D" w14:textId="1A05EC44" w:rsidR="00CD2478" w:rsidRPr="00CD2478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3B0F9D" w14:textId="0820AC67" w:rsidR="00CD2478" w:rsidRPr="00CD2478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D2E7F5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769D1" w:rsidRPr="00357A11" w14:paraId="4F9CBF35" w14:textId="77777777" w:rsidTr="00C7249F">
        <w:trPr>
          <w:trHeight w:val="288"/>
          <w:jc w:val="center"/>
        </w:trPr>
        <w:tc>
          <w:tcPr>
            <w:tcW w:w="13431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30250" w14:textId="77777777" w:rsidR="003769D1" w:rsidRPr="00357A11" w:rsidRDefault="003769D1" w:rsidP="00C72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ducation (ref. low)</w:t>
            </w:r>
          </w:p>
        </w:tc>
      </w:tr>
      <w:tr w:rsidR="00CD2478" w:rsidRPr="00357A11" w14:paraId="52CBC0A8" w14:textId="77777777" w:rsidTr="00C7249F">
        <w:trPr>
          <w:trHeight w:val="288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02FBE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High education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45D8C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58F50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7C687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1A68" w14:textId="5D56B8EB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1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012A" w14:textId="28D032E8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8BFD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6639C3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C2A0F2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A512BE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CCF104" w14:textId="7045B036" w:rsidR="00CD2478" w:rsidRPr="00CD2478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473040" w14:textId="7F222ADA" w:rsidR="00CD2478" w:rsidRPr="00CD2478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12BC39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D2478" w:rsidRPr="00357A11" w14:paraId="7253060D" w14:textId="77777777" w:rsidTr="00C7249F">
        <w:trPr>
          <w:trHeight w:val="288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AC0E0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Meddle education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63508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D3DDC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B057A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EA04" w14:textId="6300E9F5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8D57" w14:textId="2E5D5DB8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4668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B7CABD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E98F05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20B544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D6D4AE" w14:textId="3C85FAB5" w:rsidR="00CD2478" w:rsidRPr="00CD2478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AA1564" w14:textId="57896039" w:rsidR="00CD2478" w:rsidRPr="00CD2478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0372AB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769D1" w:rsidRPr="00357A11" w14:paraId="78D81F63" w14:textId="77777777" w:rsidTr="00C7249F">
        <w:trPr>
          <w:trHeight w:val="288"/>
          <w:jc w:val="center"/>
        </w:trPr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C0B58" w14:textId="77777777" w:rsidR="003769D1" w:rsidRPr="00357A11" w:rsidRDefault="003769D1" w:rsidP="00C72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ealth condition (ref. HC=0)</w:t>
            </w:r>
          </w:p>
        </w:tc>
        <w:tc>
          <w:tcPr>
            <w:tcW w:w="1065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C1B17" w14:textId="77777777" w:rsidR="003769D1" w:rsidRPr="00357A11" w:rsidRDefault="003769D1" w:rsidP="00C72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CD2478" w:rsidRPr="00357A11" w14:paraId="035B0504" w14:textId="77777777" w:rsidTr="001E7484">
        <w:trPr>
          <w:trHeight w:val="288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91799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C (1) 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AFB29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21EAD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F90F7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91D75" w14:textId="351C4CFF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C1E86" w14:textId="18AA0780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A877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3A9009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B47997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A98B45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50A1D3" w14:textId="7AEFCB97" w:rsidR="00CD2478" w:rsidRPr="00CD2478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2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5CC144" w14:textId="7480F38B" w:rsidR="00CD2478" w:rsidRPr="00CD2478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6F2E96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D2478" w:rsidRPr="00357A11" w14:paraId="5F02B4C3" w14:textId="77777777" w:rsidTr="001E7484">
        <w:trPr>
          <w:trHeight w:val="330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C19BB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HC (2</w:t>
            </w:r>
            <w:r w:rsidRPr="00357A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40C5F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B98DE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435F9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74335" w14:textId="19C2A92E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A3978" w14:textId="5144688F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B9C0B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6E179C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8C6555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18476C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8C70A" w14:textId="5C6257E4" w:rsidR="00CD2478" w:rsidRPr="00CD2478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88513" w14:textId="4FB8C3D1" w:rsidR="00CD2478" w:rsidRPr="00CD2478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961DD2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D2478" w:rsidRPr="00357A11" w14:paraId="02BFAB17" w14:textId="77777777" w:rsidTr="001E7484">
        <w:trPr>
          <w:trHeight w:val="330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D94E1" w14:textId="5BACE806" w:rsidR="00CD2478" w:rsidRPr="00357A11" w:rsidRDefault="00F24A29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</w:t>
            </w:r>
            <w:r w:rsidRPr="002E7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  <w:r w:rsidRPr="002E7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10</w:t>
            </w:r>
            <w:r w:rsidR="00CD2478"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: HC (1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52EC4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FE36D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4BEB7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53E88" w14:textId="5BE11BAE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CCF42" w14:textId="1F2EA942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E787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B9E3A3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5EA388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B45E8B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9BAE93" w14:textId="43D29F5E" w:rsidR="00CD2478" w:rsidRPr="00CD2478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4FA18" w14:textId="6C984989" w:rsidR="00CD2478" w:rsidRPr="00CD2478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7B4981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D2478" w:rsidRPr="00357A11" w14:paraId="2090984F" w14:textId="77777777" w:rsidTr="00C7249F">
        <w:trPr>
          <w:trHeight w:val="330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3ECE5" w14:textId="53725FFE" w:rsidR="00CD2478" w:rsidRPr="00357A11" w:rsidRDefault="00F24A29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r w:rsidRPr="00357A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</w:t>
            </w:r>
            <w:r w:rsidRPr="002E7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  <w:r w:rsidRPr="002E7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10</w:t>
            </w:r>
            <w:r w:rsidR="00CD2478"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: HC (1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4018F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C81CD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C4774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DE689" w14:textId="65EFD779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1F4DB" w14:textId="5C200764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B3C5F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D7AE93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5121BB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87E517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6C7B3F" w14:textId="0238B550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C0FC34" w14:textId="175F4F89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9801F9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D2478" w:rsidRPr="00357A11" w14:paraId="6E00404D" w14:textId="77777777" w:rsidTr="00C7249F">
        <w:trPr>
          <w:trHeight w:val="330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859C2" w14:textId="4F464A0D" w:rsidR="00CD2478" w:rsidRPr="00357A11" w:rsidRDefault="00F24A29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</w:t>
            </w:r>
            <w:r w:rsidRPr="002E7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  <w:r w:rsidRPr="002E7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10</w:t>
            </w:r>
            <w:r w:rsidR="00CD2478"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: HC (2</w:t>
            </w:r>
            <w:r w:rsidR="00CD2478" w:rsidRPr="00357A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  <w:r w:rsidR="00CD2478"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834F5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4476F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56284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118BB" w14:textId="3D2A2110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E68F1" w14:textId="1CA09532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CC96F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585FAC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5B13BD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1113BA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2E86C8" w14:textId="54908192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F59A0D" w14:textId="10517330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238DB6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CD2478" w:rsidRPr="00357A11" w14:paraId="27DEA681" w14:textId="77777777" w:rsidTr="001E7484">
        <w:trPr>
          <w:trHeight w:val="330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340F0" w14:textId="3440A6DE" w:rsidR="00CD2478" w:rsidRPr="00357A11" w:rsidRDefault="00F24A29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r w:rsidRPr="00357A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</w:t>
            </w:r>
            <w:r w:rsidRPr="002E7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  <w:r w:rsidRPr="002E722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/10</w:t>
            </w:r>
            <w:r w:rsidR="00CD2478"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: HC (2</w:t>
            </w:r>
            <w:r w:rsidR="00CD2478" w:rsidRPr="00357A11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+</w:t>
            </w:r>
            <w:r w:rsidR="00CD2478"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EF7C8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46DCD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52984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670D7" w14:textId="14433011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  <w:r w:rsidR="00BE094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3B150" w14:textId="289158CE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0F4C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B5AA28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4D884F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733F5A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5234D0" w14:textId="46C7B122" w:rsidR="00CD2478" w:rsidRPr="00CD2478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0F697" w14:textId="2564514B" w:rsidR="00CD2478" w:rsidRPr="00CD2478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C0CF54" w14:textId="77777777" w:rsidR="00CD2478" w:rsidRPr="00357A11" w:rsidRDefault="00CD2478" w:rsidP="00CD24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3769D1" w:rsidRPr="00357A11" w14:paraId="63C374B0" w14:textId="77777777" w:rsidTr="00C7249F">
        <w:trPr>
          <w:trHeight w:val="312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6664D" w14:textId="77777777" w:rsidR="003769D1" w:rsidRPr="00357A11" w:rsidRDefault="003769D1" w:rsidP="00C72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Random effects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F5DBB" w14:textId="77777777" w:rsidR="003769D1" w:rsidRPr="00357A11" w:rsidRDefault="003769D1" w:rsidP="00C72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BACE4" w14:textId="77777777" w:rsidR="003769D1" w:rsidRPr="00357A11" w:rsidRDefault="003769D1" w:rsidP="00C72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49E7C" w14:textId="77777777" w:rsidR="003769D1" w:rsidRPr="00357A11" w:rsidRDefault="003769D1" w:rsidP="00C72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0FE65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C5292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85167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57B642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F7D3A7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7F60B1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AD5AE4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4A894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4281B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per</w:t>
            </w:r>
          </w:p>
        </w:tc>
      </w:tr>
      <w:tr w:rsidR="003769D1" w:rsidRPr="00357A11" w14:paraId="44C2D0D0" w14:textId="77777777" w:rsidTr="00C7249F">
        <w:trPr>
          <w:trHeight w:val="288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07ED2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ercept (sd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E13EE" w14:textId="00B4BDB8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F82E7" w14:textId="714588D8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DB20F" w14:textId="6EFF4B18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4B0A3" w14:textId="2EF79713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 w:rsid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68FFC3" w14:textId="143E50D5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3D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  <w:r w:rsid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88533" w14:textId="310CCFC2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033D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 w:rsid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8AE7EE" w14:textId="44FFCBAA" w:rsidR="003769D1" w:rsidRPr="00033D86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  <w:r w:rsidR="00D91C3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F077B2" w14:textId="24B536A2" w:rsidR="003769D1" w:rsidRPr="00033D86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E5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  <w:r w:rsidR="00D91C3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2CA02A" w14:textId="5CC63DC9" w:rsidR="003769D1" w:rsidRPr="00033D86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EE551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</w:t>
            </w:r>
            <w:r w:rsidR="00D91C3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091D16" w14:textId="1E90BE95" w:rsidR="003769D1" w:rsidRPr="00033D86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ADA6D0" w14:textId="31EC1BB1" w:rsidR="003769D1" w:rsidRPr="00033D86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0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E560E3" w14:textId="49EF2CAB" w:rsidR="003769D1" w:rsidRPr="00033D86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B10E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0</w:t>
            </w:r>
          </w:p>
        </w:tc>
      </w:tr>
      <w:tr w:rsidR="003769D1" w:rsidRPr="00357A11" w14:paraId="32D91AB4" w14:textId="77777777" w:rsidTr="00C7249F">
        <w:trPr>
          <w:trHeight w:val="288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18812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 (sd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DB91D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34536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2E605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F1E44" w14:textId="2578566C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 w:rsid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8C5EA" w14:textId="16327B9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 w:rsidR="001E748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D3FC1" w14:textId="595AED8F" w:rsidR="003769D1" w:rsidRPr="00CD2478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0.</w:t>
            </w:r>
            <w:r w:rsidR="001E7484" w:rsidRPr="00CD2478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63AD39" w14:textId="77777777" w:rsidR="003769D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F94E71" w14:textId="77777777" w:rsidR="003769D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432868" w14:textId="77777777" w:rsidR="003769D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71F214" w14:textId="4D997560" w:rsidR="003769D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 w:rsidR="004639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60AA02" w14:textId="0175F875" w:rsidR="003769D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 w:rsid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66BFCE" w14:textId="25C95255" w:rsidR="003769D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 w:rsidR="004639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3769D1" w:rsidRPr="00357A11" w14:paraId="28774947" w14:textId="77777777" w:rsidTr="00C7249F">
        <w:trPr>
          <w:trHeight w:val="294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22F33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ge</w:t>
            </w: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2 </w:t>
            </w: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sd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9A020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0DB58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B9237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51A40" w14:textId="736A90C6" w:rsidR="003769D1" w:rsidRPr="00357A11" w:rsidRDefault="001E7484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CF405" w14:textId="27C84FF9" w:rsidR="003769D1" w:rsidRPr="00357A11" w:rsidRDefault="001E7484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A5DE0" w14:textId="2C32AA1B" w:rsidR="003769D1" w:rsidRPr="00CD2478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</w:pPr>
            <w:r w:rsidRPr="00CD2478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0.</w:t>
            </w:r>
            <w:r w:rsidR="001E7484" w:rsidRPr="00CD2478">
              <w:rPr>
                <w:rFonts w:ascii="Calibri" w:eastAsia="Times New Roman" w:hAnsi="Calibri" w:cs="Calibri"/>
                <w:color w:val="C45911" w:themeColor="accent2" w:themeShade="BF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00302A" w14:textId="77777777" w:rsidR="003769D1" w:rsidRPr="00111B50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44BAA3" w14:textId="77777777" w:rsidR="003769D1" w:rsidRPr="00111B50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B8D0F6" w14:textId="77777777" w:rsidR="003769D1" w:rsidRPr="00111B50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354DBA" w14:textId="0CC347A7" w:rsidR="003769D1" w:rsidRPr="00111B50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 w:rsidR="00CD24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F3A2AD" w14:textId="2905EF62" w:rsidR="003769D1" w:rsidRPr="00111B50" w:rsidRDefault="00CD2478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B492FA" w14:textId="4F93DFC4" w:rsidR="003769D1" w:rsidRPr="00111B50" w:rsidRDefault="00CD2478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3769D1" w:rsidRPr="00357A11" w14:paraId="56C139B8" w14:textId="77777777" w:rsidTr="00C7249F">
        <w:trPr>
          <w:trHeight w:val="288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2F513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rror (sd)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089EF" w14:textId="20BC11D0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859DD" w14:textId="3917E441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C3B11" w14:textId="5CC535FD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2D576" w14:textId="0EBF7DE3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940B5A" w14:textId="61ED5B4B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3A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843C5C" w14:textId="37D278A9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03AF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0C65E4" w14:textId="6ADB358D" w:rsidR="003769D1" w:rsidRPr="00103AF6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 w:rsidR="00D91C3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ADDF2E" w14:textId="33B5E673" w:rsidR="003769D1" w:rsidRPr="00103AF6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 w:rsidR="00D91C3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57AB38" w14:textId="4C1D1E92" w:rsidR="003769D1" w:rsidRPr="00103AF6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 w:rsidR="00D91C3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50766E" w14:textId="77777777" w:rsidR="003769D1" w:rsidRPr="00103AF6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DC5A2A" w14:textId="121C5D92" w:rsidR="003769D1" w:rsidRPr="00103AF6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B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 w:rsidR="004639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7BCF02" w14:textId="23125416" w:rsidR="003769D1" w:rsidRPr="00103AF6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12BA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  <w:r w:rsidR="004639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3769D1" w:rsidRPr="00357A11" w14:paraId="3ABF1D42" w14:textId="77777777" w:rsidTr="00C7249F">
        <w:trPr>
          <w:trHeight w:val="288"/>
          <w:jc w:val="center"/>
        </w:trPr>
        <w:tc>
          <w:tcPr>
            <w:tcW w:w="2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03850" w14:textId="77777777" w:rsidR="003769D1" w:rsidRPr="00357A11" w:rsidRDefault="003769D1" w:rsidP="00C72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del fit</w:t>
            </w:r>
          </w:p>
        </w:tc>
        <w:tc>
          <w:tcPr>
            <w:tcW w:w="1065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D2131" w14:textId="77777777" w:rsidR="003769D1" w:rsidRPr="00357A11" w:rsidRDefault="003769D1" w:rsidP="00C7249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3769D1" w:rsidRPr="00357A11" w14:paraId="1ECC924D" w14:textId="77777777" w:rsidTr="00C7249F">
        <w:trPr>
          <w:trHeight w:val="288"/>
          <w:jc w:val="center"/>
        </w:trPr>
        <w:tc>
          <w:tcPr>
            <w:tcW w:w="27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23941" w14:textId="77777777" w:rsidR="003769D1" w:rsidRPr="00357A11" w:rsidRDefault="003769D1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57A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IC</w:t>
            </w:r>
          </w:p>
        </w:tc>
        <w:tc>
          <w:tcPr>
            <w:tcW w:w="267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B4902" w14:textId="7CA89444" w:rsidR="003769D1" w:rsidRPr="00357A11" w:rsidRDefault="00373505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735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5668.49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C95C2" w14:textId="52EF082A" w:rsidR="003769D1" w:rsidRPr="00357A11" w:rsidRDefault="00373505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7350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886</w:t>
            </w:r>
            <w:r w:rsidR="009E526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66</w:t>
            </w:r>
          </w:p>
        </w:tc>
        <w:tc>
          <w:tcPr>
            <w:tcW w:w="2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EA30FC" w14:textId="400575BD" w:rsidR="003769D1" w:rsidRPr="005A036E" w:rsidRDefault="00D91C39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D91C3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38830.52</w:t>
            </w:r>
          </w:p>
        </w:tc>
        <w:tc>
          <w:tcPr>
            <w:tcW w:w="24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65F09D" w14:textId="616A5581" w:rsidR="003769D1" w:rsidRPr="005A036E" w:rsidRDefault="00463958" w:rsidP="00C7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6395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4219</w:t>
            </w:r>
            <w:r w:rsidR="0041175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</w:t>
            </w:r>
          </w:p>
        </w:tc>
      </w:tr>
    </w:tbl>
    <w:p w14:paraId="5A7FF094" w14:textId="52A77DF1" w:rsidR="003769D1" w:rsidRDefault="00BE0941" w:rsidP="00BE0941">
      <w:pPr>
        <w:tabs>
          <w:tab w:val="left" w:pos="1002"/>
        </w:tabs>
      </w:pPr>
      <w:r>
        <w:tab/>
        <w:t>*p &lt; 0.01</w:t>
      </w:r>
    </w:p>
    <w:p w14:paraId="29155097" w14:textId="793D4BC2" w:rsidR="00BE0941" w:rsidRPr="00BE0941" w:rsidRDefault="00BE0941" w:rsidP="00BE0941">
      <w:pPr>
        <w:tabs>
          <w:tab w:val="left" w:pos="1002"/>
        </w:tabs>
        <w:sectPr w:rsidR="00BE0941" w:rsidRPr="00BE0941" w:rsidSect="00BE0941">
          <w:pgSz w:w="16838" w:h="11906" w:orient="landscape"/>
          <w:pgMar w:top="1276" w:right="1440" w:bottom="1440" w:left="1440" w:header="709" w:footer="709" w:gutter="0"/>
          <w:cols w:space="708"/>
          <w:docGrid w:linePitch="360"/>
        </w:sectPr>
      </w:pPr>
      <w:r>
        <w:lastRenderedPageBreak/>
        <w:tab/>
      </w:r>
    </w:p>
    <w:p w14:paraId="4A5C19F8" w14:textId="77777777" w:rsidR="001147DA" w:rsidRDefault="001147DA" w:rsidP="0029521E">
      <w:pPr>
        <w:pStyle w:val="Caption"/>
        <w:keepNext/>
        <w:jc w:val="center"/>
      </w:pPr>
    </w:p>
    <w:sectPr w:rsidR="001147DA" w:rsidSect="001C1C30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355A5"/>
    <w:multiLevelType w:val="hybridMultilevel"/>
    <w:tmpl w:val="8D268264"/>
    <w:lvl w:ilvl="0" w:tplc="783C102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75809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718A8"/>
    <w:rsid w:val="000F73D9"/>
    <w:rsid w:val="001147DA"/>
    <w:rsid w:val="00127ACC"/>
    <w:rsid w:val="0016169D"/>
    <w:rsid w:val="001C1C30"/>
    <w:rsid w:val="001E7484"/>
    <w:rsid w:val="0029521E"/>
    <w:rsid w:val="002F4414"/>
    <w:rsid w:val="00367DE6"/>
    <w:rsid w:val="00373505"/>
    <w:rsid w:val="003763CC"/>
    <w:rsid w:val="003769D1"/>
    <w:rsid w:val="003E6F77"/>
    <w:rsid w:val="00407D87"/>
    <w:rsid w:val="0041175D"/>
    <w:rsid w:val="004153E5"/>
    <w:rsid w:val="00463958"/>
    <w:rsid w:val="004C48D6"/>
    <w:rsid w:val="005B4B13"/>
    <w:rsid w:val="005D2F43"/>
    <w:rsid w:val="006153E4"/>
    <w:rsid w:val="006A2BA5"/>
    <w:rsid w:val="006E6BF7"/>
    <w:rsid w:val="007718A8"/>
    <w:rsid w:val="00780888"/>
    <w:rsid w:val="007839A6"/>
    <w:rsid w:val="007C629F"/>
    <w:rsid w:val="009770CE"/>
    <w:rsid w:val="009A6CBB"/>
    <w:rsid w:val="009E526D"/>
    <w:rsid w:val="00A52571"/>
    <w:rsid w:val="00A75E38"/>
    <w:rsid w:val="00BB72A4"/>
    <w:rsid w:val="00BC4C59"/>
    <w:rsid w:val="00BE0941"/>
    <w:rsid w:val="00CD2478"/>
    <w:rsid w:val="00D50433"/>
    <w:rsid w:val="00D91C39"/>
    <w:rsid w:val="00DC03B3"/>
    <w:rsid w:val="00DE2E2C"/>
    <w:rsid w:val="00E8642A"/>
    <w:rsid w:val="00EF7531"/>
    <w:rsid w:val="00F24A29"/>
    <w:rsid w:val="00FD744F"/>
    <w:rsid w:val="00FE4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32661"/>
  <w15:chartTrackingRefBased/>
  <w15:docId w15:val="{AA6E65C7-6A41-456D-8EED-533D81B26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8A8"/>
  </w:style>
  <w:style w:type="paragraph" w:styleId="Heading1">
    <w:name w:val="heading 1"/>
    <w:basedOn w:val="Normal"/>
    <w:next w:val="Normal"/>
    <w:link w:val="Heading1Char"/>
    <w:uiPriority w:val="9"/>
    <w:qFormat/>
    <w:rsid w:val="007718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8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qFormat/>
    <w:rsid w:val="007718A8"/>
    <w:pPr>
      <w:suppressAutoHyphens/>
      <w:autoSpaceDN w:val="0"/>
      <w:spacing w:after="200" w:line="240" w:lineRule="auto"/>
    </w:pPr>
    <w:rPr>
      <w:rFonts w:ascii="Calibri" w:eastAsia="Calibri" w:hAnsi="Calibri" w:cs="Arial"/>
      <w:i/>
      <w:iCs/>
      <w:color w:val="44546A"/>
      <w:sz w:val="18"/>
      <w:szCs w:val="18"/>
    </w:rPr>
  </w:style>
  <w:style w:type="table" w:styleId="TableGrid">
    <w:name w:val="Table Grid"/>
    <w:basedOn w:val="TableNormal"/>
    <w:uiPriority w:val="39"/>
    <w:rsid w:val="00BB7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0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2938F7-4CCF-4A2E-B9B6-2A7FA316F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92</Words>
  <Characters>794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attas</dc:creator>
  <cp:keywords/>
  <dc:description/>
  <cp:lastModifiedBy>Ali Alattas</cp:lastModifiedBy>
  <cp:revision>30</cp:revision>
  <dcterms:created xsi:type="dcterms:W3CDTF">2022-11-29T11:28:00Z</dcterms:created>
  <dcterms:modified xsi:type="dcterms:W3CDTF">2023-02-09T13:02:00Z</dcterms:modified>
</cp:coreProperties>
</file>